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209F3" w14:textId="515CF33B" w:rsidR="006B6FF7" w:rsidRDefault="00595D82">
      <w:pPr>
        <w:pStyle w:val="H2"/>
      </w:pPr>
      <w:r>
        <w:t xml:space="preserve">Simulated </w:t>
      </w:r>
      <w:r w:rsidR="008A04EE">
        <w:t>MedWatch Voluntary Report</w:t>
      </w:r>
    </w:p>
    <w:p w14:paraId="49BF389B" w14:textId="77777777" w:rsidR="006B6FF7" w:rsidRDefault="008A04EE">
      <w:r>
        <w:br w:type="page"/>
      </w:r>
    </w:p>
    <w:p w14:paraId="47EB7F1B" w14:textId="77777777" w:rsidR="006B6FF7" w:rsidRDefault="006B6FF7">
      <w:pPr>
        <w:pStyle w:val="BlockSeparator"/>
      </w:pPr>
    </w:p>
    <w:p w14:paraId="3077FEC2" w14:textId="77777777" w:rsidR="006B6FF7" w:rsidRDefault="008A04EE">
      <w:pPr>
        <w:pStyle w:val="BlockStartLabel"/>
      </w:pPr>
      <w:r>
        <w:t>Start of Block: Default Question Block</w:t>
      </w:r>
    </w:p>
    <w:p w14:paraId="06752B0D" w14:textId="77777777" w:rsidR="006B6FF7" w:rsidRDefault="006B6FF7"/>
    <w:p w14:paraId="34A95890" w14:textId="715B7A57" w:rsidR="00595D82" w:rsidRDefault="00595D82" w:rsidP="00595D82">
      <w:pPr>
        <w:keepNext/>
      </w:pPr>
      <w:r w:rsidRPr="00595D82">
        <w:rPr>
          <w:highlight w:val="yellow"/>
        </w:rPr>
        <w:t>Q46 I am a:</w:t>
      </w:r>
      <w:r w:rsidRPr="00595D82">
        <w:rPr>
          <w:highlight w:val="yellow"/>
        </w:rPr>
        <w:t xml:space="preserve"> (when individuals are completing the report)</w:t>
      </w:r>
    </w:p>
    <w:p w14:paraId="5FB7590A" w14:textId="77777777" w:rsidR="00595D82" w:rsidRDefault="00595D82" w:rsidP="00595D82">
      <w:pPr>
        <w:pStyle w:val="ListParagraph"/>
        <w:keepNext/>
        <w:numPr>
          <w:ilvl w:val="0"/>
          <w:numId w:val="5"/>
        </w:numPr>
      </w:pPr>
      <w:r>
        <w:t xml:space="preserve">Medical </w:t>
      </w:r>
      <w:proofErr w:type="gramStart"/>
      <w:r>
        <w:t>Student  (</w:t>
      </w:r>
      <w:proofErr w:type="gramEnd"/>
      <w:r>
        <w:t xml:space="preserve">1) </w:t>
      </w:r>
    </w:p>
    <w:p w14:paraId="17DFAE7A" w14:textId="77777777" w:rsidR="00595D82" w:rsidRDefault="00595D82" w:rsidP="00595D82">
      <w:pPr>
        <w:pStyle w:val="ListParagraph"/>
        <w:keepNext/>
        <w:numPr>
          <w:ilvl w:val="0"/>
          <w:numId w:val="5"/>
        </w:numPr>
      </w:pPr>
      <w:r>
        <w:t xml:space="preserve">Pharmacy </w:t>
      </w:r>
      <w:proofErr w:type="gramStart"/>
      <w:r>
        <w:t>Student  (</w:t>
      </w:r>
      <w:proofErr w:type="gramEnd"/>
      <w:r>
        <w:t xml:space="preserve">2) </w:t>
      </w:r>
    </w:p>
    <w:p w14:paraId="418ADEE1" w14:textId="77777777" w:rsidR="00595D82" w:rsidRDefault="00595D82">
      <w:pPr>
        <w:keepNext/>
        <w:rPr>
          <w:highlight w:val="yellow"/>
        </w:rPr>
      </w:pPr>
    </w:p>
    <w:p w14:paraId="58014BA4" w14:textId="07854B3E" w:rsidR="006B6FF7" w:rsidRDefault="008A04EE">
      <w:pPr>
        <w:keepNext/>
      </w:pPr>
      <w:r w:rsidRPr="00595D82">
        <w:rPr>
          <w:highlight w:val="yellow"/>
        </w:rPr>
        <w:t>Q48 Please enter your team's number</w:t>
      </w:r>
      <w:r w:rsidR="00595D82" w:rsidRPr="00595D82">
        <w:rPr>
          <w:highlight w:val="yellow"/>
        </w:rPr>
        <w:t xml:space="preserve"> (when </w:t>
      </w:r>
      <w:r w:rsidR="00595D82">
        <w:rPr>
          <w:highlight w:val="yellow"/>
        </w:rPr>
        <w:t xml:space="preserve">the </w:t>
      </w:r>
      <w:r w:rsidR="00595D82" w:rsidRPr="00595D82">
        <w:rPr>
          <w:highlight w:val="yellow"/>
        </w:rPr>
        <w:t xml:space="preserve">team </w:t>
      </w:r>
      <w:r w:rsidR="00595D82">
        <w:rPr>
          <w:highlight w:val="yellow"/>
        </w:rPr>
        <w:t xml:space="preserve">is </w:t>
      </w:r>
      <w:r w:rsidR="00595D82" w:rsidRPr="00595D82">
        <w:rPr>
          <w:highlight w:val="yellow"/>
        </w:rPr>
        <w:t>completing the report)</w:t>
      </w:r>
    </w:p>
    <w:p w14:paraId="44BFBC14" w14:textId="77777777" w:rsidR="006B6FF7" w:rsidRDefault="008A04EE">
      <w:pPr>
        <w:pStyle w:val="TextEntryLine"/>
        <w:ind w:firstLine="400"/>
      </w:pPr>
      <w:r>
        <w:t>________________________________________________________________</w:t>
      </w:r>
    </w:p>
    <w:p w14:paraId="0A9F1B84" w14:textId="77777777" w:rsidR="006B6FF7" w:rsidRDefault="006B6FF7"/>
    <w:p w14:paraId="14EF5F09" w14:textId="77777777" w:rsidR="006B6FF7" w:rsidRDefault="006B6FF7">
      <w:pPr>
        <w:pStyle w:val="QuestionSeparator"/>
      </w:pPr>
    </w:p>
    <w:p w14:paraId="3E1DAC12" w14:textId="77777777" w:rsidR="006B6FF7" w:rsidRDefault="006B6FF7" w:rsidP="2B01F8EA">
      <w:pPr>
        <w:rPr>
          <w:highlight w:val="yellow"/>
        </w:rPr>
      </w:pPr>
    </w:p>
    <w:p w14:paraId="135EF32D" w14:textId="11B5102F" w:rsidR="006B6FF7" w:rsidRDefault="008A04EE" w:rsidP="2B01F8EA">
      <w:pPr>
        <w:keepNext/>
        <w:rPr>
          <w:highlight w:val="yellow"/>
        </w:rPr>
      </w:pPr>
      <w:r w:rsidRPr="2B01F8EA">
        <w:rPr>
          <w:highlight w:val="yellow"/>
        </w:rPr>
        <w:t>Q49 Please identify your scribe's discipline</w:t>
      </w:r>
      <w:r w:rsidR="00595D82">
        <w:rPr>
          <w:highlight w:val="yellow"/>
        </w:rPr>
        <w:t xml:space="preserve"> (when team is completing the report)</w:t>
      </w:r>
    </w:p>
    <w:p w14:paraId="3CA3C783" w14:textId="77777777" w:rsidR="006B6FF7" w:rsidRDefault="008A04EE">
      <w:pPr>
        <w:pStyle w:val="ListParagraph"/>
        <w:keepNext/>
        <w:numPr>
          <w:ilvl w:val="0"/>
          <w:numId w:val="5"/>
        </w:numPr>
      </w:pPr>
      <w:proofErr w:type="gramStart"/>
      <w:r>
        <w:t>Medicine  (</w:t>
      </w:r>
      <w:proofErr w:type="gramEnd"/>
      <w:r>
        <w:t xml:space="preserve">1) </w:t>
      </w:r>
    </w:p>
    <w:p w14:paraId="7229AEF9" w14:textId="77777777" w:rsidR="006B6FF7" w:rsidRDefault="008A04EE">
      <w:pPr>
        <w:pStyle w:val="ListParagraph"/>
        <w:keepNext/>
        <w:numPr>
          <w:ilvl w:val="0"/>
          <w:numId w:val="5"/>
        </w:numPr>
      </w:pPr>
      <w:proofErr w:type="gramStart"/>
      <w:r>
        <w:t>Pharmacy  (</w:t>
      </w:r>
      <w:proofErr w:type="gramEnd"/>
      <w:r>
        <w:t xml:space="preserve">2) </w:t>
      </w:r>
    </w:p>
    <w:p w14:paraId="442A841D" w14:textId="77777777" w:rsidR="006B6FF7" w:rsidRDefault="006B6FF7"/>
    <w:p w14:paraId="2E1B178A" w14:textId="77777777" w:rsidR="006B6FF7" w:rsidRDefault="006B6FF7">
      <w:pPr>
        <w:pStyle w:val="QuestionSeparator"/>
      </w:pPr>
    </w:p>
    <w:p w14:paraId="6062DC27" w14:textId="77777777" w:rsidR="006B6FF7" w:rsidRDefault="006B6FF7"/>
    <w:p w14:paraId="4BA4A7E6" w14:textId="77777777" w:rsidR="006B6FF7" w:rsidRDefault="008A04EE">
      <w:pPr>
        <w:keepNext/>
      </w:pPr>
      <w:r>
        <w:t xml:space="preserve">Q1 </w:t>
      </w:r>
      <w:r>
        <w:rPr>
          <w:b/>
        </w:rPr>
        <w:t>About Patient</w:t>
      </w:r>
      <w:r>
        <w:t xml:space="preserve"> </w:t>
      </w:r>
      <w:r>
        <w:br/>
        <w:t xml:space="preserve">* Required Information  </w:t>
      </w:r>
      <w:r>
        <w:br/>
        <w:t>For all other data fields please provide information, if available. Only fields with * are mandatory</w:t>
      </w:r>
    </w:p>
    <w:p w14:paraId="06C9F355" w14:textId="77777777" w:rsidR="006B6FF7" w:rsidRDefault="006B6FF7"/>
    <w:p w14:paraId="0C88B004" w14:textId="77777777" w:rsidR="006B6FF7" w:rsidRDefault="006B6FF7">
      <w:pPr>
        <w:pStyle w:val="QuestionSeparator"/>
      </w:pPr>
    </w:p>
    <w:p w14:paraId="72D53C67" w14:textId="77777777" w:rsidR="006B6FF7" w:rsidRDefault="006B6FF7"/>
    <w:p w14:paraId="797B2909" w14:textId="77777777" w:rsidR="006B6FF7" w:rsidRDefault="008A04EE">
      <w:pPr>
        <w:keepNext/>
      </w:pPr>
      <w:r>
        <w:t xml:space="preserve">Q2 </w:t>
      </w:r>
      <w:r>
        <w:rPr>
          <w:b/>
        </w:rPr>
        <w:t>Patient Identifier</w:t>
      </w:r>
      <w:r>
        <w:t xml:space="preserve">: </w:t>
      </w:r>
      <w:r>
        <w:br/>
        <w:t>Please do NOT enter the Patient's Name or Social Security Number</w:t>
      </w:r>
    </w:p>
    <w:p w14:paraId="04E23496" w14:textId="77777777" w:rsidR="006B6FF7" w:rsidRDefault="008A04EE">
      <w:pPr>
        <w:pStyle w:val="TextEntryLine"/>
        <w:ind w:firstLine="400"/>
      </w:pPr>
      <w:r>
        <w:t>________________________________________________________________</w:t>
      </w:r>
    </w:p>
    <w:p w14:paraId="75080AC6" w14:textId="77777777" w:rsidR="006B6FF7" w:rsidRDefault="006B6FF7"/>
    <w:p w14:paraId="5092352E" w14:textId="77777777" w:rsidR="006B6FF7" w:rsidRDefault="006B6FF7">
      <w:pPr>
        <w:pStyle w:val="QuestionSeparator"/>
      </w:pPr>
    </w:p>
    <w:p w14:paraId="140F0B3E" w14:textId="77777777" w:rsidR="006B6FF7" w:rsidRDefault="006B6FF7"/>
    <w:p w14:paraId="202F01B9" w14:textId="77777777" w:rsidR="006B6FF7" w:rsidRDefault="008A04EE">
      <w:pPr>
        <w:keepNext/>
      </w:pPr>
      <w:r>
        <w:t xml:space="preserve">Q3 </w:t>
      </w:r>
      <w:r>
        <w:rPr>
          <w:b/>
        </w:rPr>
        <w:t>Age or Date of Birth DOB: </w:t>
      </w:r>
      <w:r>
        <w:t xml:space="preserve"> </w:t>
      </w:r>
      <w:r>
        <w:br/>
        <w:t xml:space="preserve">For the Age (please specify the unity of time for age in years, months, weeks, or days)  </w:t>
      </w:r>
      <w:r>
        <w:br/>
        <w:t>You can also enter the age as DOB in mm/dd/</w:t>
      </w:r>
      <w:proofErr w:type="spellStart"/>
      <w:r>
        <w:t>yyyy</w:t>
      </w:r>
      <w:proofErr w:type="spellEnd"/>
      <w:r>
        <w:t>)</w:t>
      </w:r>
    </w:p>
    <w:p w14:paraId="4661D286" w14:textId="77777777" w:rsidR="006B6FF7" w:rsidRDefault="008A04EE">
      <w:pPr>
        <w:pStyle w:val="TextEntryLine"/>
        <w:ind w:firstLine="400"/>
      </w:pPr>
      <w:r>
        <w:t>________________________________________________________________</w:t>
      </w:r>
    </w:p>
    <w:p w14:paraId="31D640FD" w14:textId="77777777" w:rsidR="006B6FF7" w:rsidRDefault="006B6FF7"/>
    <w:p w14:paraId="0387E961" w14:textId="77777777" w:rsidR="006B6FF7" w:rsidRDefault="006B6FF7">
      <w:pPr>
        <w:pStyle w:val="QuestionSeparator"/>
      </w:pPr>
    </w:p>
    <w:p w14:paraId="1010DBF3" w14:textId="77777777" w:rsidR="006B6FF7" w:rsidRDefault="006B6FF7"/>
    <w:p w14:paraId="71D2A51C" w14:textId="77777777" w:rsidR="006B6FF7" w:rsidRDefault="008A04EE">
      <w:pPr>
        <w:keepNext/>
      </w:pPr>
      <w:r>
        <w:t xml:space="preserve">Q4 </w:t>
      </w:r>
      <w:r>
        <w:rPr>
          <w:b/>
        </w:rPr>
        <w:t>Gender</w:t>
      </w:r>
    </w:p>
    <w:p w14:paraId="391506FA" w14:textId="77777777" w:rsidR="006B6FF7" w:rsidRDefault="008A04EE">
      <w:pPr>
        <w:pStyle w:val="ListParagraph"/>
        <w:keepNext/>
        <w:numPr>
          <w:ilvl w:val="0"/>
          <w:numId w:val="5"/>
        </w:numPr>
      </w:pPr>
      <w:proofErr w:type="gramStart"/>
      <w:r>
        <w:t>Female  (</w:t>
      </w:r>
      <w:proofErr w:type="gramEnd"/>
      <w:r>
        <w:t xml:space="preserve">1) </w:t>
      </w:r>
    </w:p>
    <w:p w14:paraId="76B97C8F" w14:textId="77777777" w:rsidR="006B6FF7" w:rsidRDefault="008A04EE">
      <w:pPr>
        <w:pStyle w:val="ListParagraph"/>
        <w:keepNext/>
        <w:numPr>
          <w:ilvl w:val="0"/>
          <w:numId w:val="5"/>
        </w:numPr>
      </w:pPr>
      <w:proofErr w:type="gramStart"/>
      <w:r>
        <w:t>Male  (</w:t>
      </w:r>
      <w:proofErr w:type="gramEnd"/>
      <w:r>
        <w:t xml:space="preserve">2) </w:t>
      </w:r>
    </w:p>
    <w:p w14:paraId="44EC6EB0" w14:textId="77777777" w:rsidR="006B6FF7" w:rsidRDefault="008A04EE">
      <w:pPr>
        <w:pStyle w:val="ListParagraph"/>
        <w:keepNext/>
        <w:numPr>
          <w:ilvl w:val="0"/>
          <w:numId w:val="5"/>
        </w:numPr>
      </w:pPr>
      <w:proofErr w:type="gramStart"/>
      <w:r>
        <w:t>Intersex  (</w:t>
      </w:r>
      <w:proofErr w:type="gramEnd"/>
      <w:r>
        <w:t xml:space="preserve">3) </w:t>
      </w:r>
    </w:p>
    <w:p w14:paraId="3D5F2FC7" w14:textId="77777777" w:rsidR="006B6FF7" w:rsidRDefault="008A04EE">
      <w:pPr>
        <w:pStyle w:val="ListParagraph"/>
        <w:keepNext/>
        <w:numPr>
          <w:ilvl w:val="0"/>
          <w:numId w:val="5"/>
        </w:numPr>
      </w:pPr>
      <w:proofErr w:type="gramStart"/>
      <w:r>
        <w:t>Transgender  (</w:t>
      </w:r>
      <w:proofErr w:type="gramEnd"/>
      <w:r>
        <w:t xml:space="preserve">4) </w:t>
      </w:r>
    </w:p>
    <w:p w14:paraId="07B8B6F8" w14:textId="77777777" w:rsidR="006B6FF7" w:rsidRDefault="008A04EE">
      <w:pPr>
        <w:pStyle w:val="ListParagraph"/>
        <w:keepNext/>
        <w:numPr>
          <w:ilvl w:val="0"/>
          <w:numId w:val="5"/>
        </w:numPr>
      </w:pPr>
      <w:r>
        <w:t xml:space="preserve">Prefer not to </w:t>
      </w:r>
      <w:proofErr w:type="gramStart"/>
      <w:r>
        <w:t>disclose  (</w:t>
      </w:r>
      <w:proofErr w:type="gramEnd"/>
      <w:r>
        <w:t xml:space="preserve">5) </w:t>
      </w:r>
    </w:p>
    <w:p w14:paraId="544FFB1E" w14:textId="77777777" w:rsidR="006B6FF7" w:rsidRDefault="006B6FF7"/>
    <w:p w14:paraId="1B61A27D" w14:textId="77777777" w:rsidR="006B6FF7" w:rsidRDefault="006B6FF7">
      <w:pPr>
        <w:pStyle w:val="QuestionSeparator"/>
      </w:pPr>
    </w:p>
    <w:p w14:paraId="0BA3612B" w14:textId="77777777" w:rsidR="006B6FF7" w:rsidRDefault="006B6FF7"/>
    <w:p w14:paraId="15D3543D" w14:textId="77777777" w:rsidR="006B6FF7" w:rsidRDefault="008A04EE">
      <w:pPr>
        <w:keepNext/>
      </w:pPr>
      <w:r>
        <w:t xml:space="preserve">Q5 </w:t>
      </w:r>
      <w:r>
        <w:rPr>
          <w:b/>
        </w:rPr>
        <w:t>Weight and Unit</w:t>
      </w:r>
      <w:r>
        <w:t xml:space="preserve"> (</w:t>
      </w:r>
      <w:proofErr w:type="spellStart"/>
      <w:r>
        <w:t>lb</w:t>
      </w:r>
      <w:proofErr w:type="spellEnd"/>
      <w:r>
        <w:t xml:space="preserve"> or kg)</w:t>
      </w:r>
    </w:p>
    <w:p w14:paraId="675362AD" w14:textId="77777777" w:rsidR="006B6FF7" w:rsidRDefault="008A04EE">
      <w:pPr>
        <w:pStyle w:val="TextEntryLine"/>
        <w:ind w:firstLine="400"/>
      </w:pPr>
      <w:r>
        <w:t>________________________________________________________________</w:t>
      </w:r>
    </w:p>
    <w:p w14:paraId="04FD81BC" w14:textId="77777777" w:rsidR="006B6FF7" w:rsidRDefault="006B6FF7"/>
    <w:p w14:paraId="0C66B895" w14:textId="77777777" w:rsidR="006B6FF7" w:rsidRDefault="006B6FF7">
      <w:pPr>
        <w:pStyle w:val="QuestionSeparator"/>
      </w:pPr>
    </w:p>
    <w:p w14:paraId="5BC3D0D8" w14:textId="77777777" w:rsidR="006B6FF7" w:rsidRDefault="006B6FF7"/>
    <w:p w14:paraId="022FC876" w14:textId="77777777" w:rsidR="006B6FF7" w:rsidRDefault="008A04EE">
      <w:pPr>
        <w:keepNext/>
      </w:pPr>
      <w:r>
        <w:t xml:space="preserve">Q6 </w:t>
      </w:r>
      <w:r>
        <w:rPr>
          <w:b/>
        </w:rPr>
        <w:t>Ethnicity:</w:t>
      </w:r>
      <w:r>
        <w:t xml:space="preserve"> (check one)</w:t>
      </w:r>
    </w:p>
    <w:p w14:paraId="7E2A101C" w14:textId="77777777" w:rsidR="006B6FF7" w:rsidRDefault="008A04EE">
      <w:pPr>
        <w:pStyle w:val="ListParagraph"/>
        <w:keepNext/>
        <w:numPr>
          <w:ilvl w:val="0"/>
          <w:numId w:val="5"/>
        </w:numPr>
      </w:pPr>
      <w:proofErr w:type="gramStart"/>
      <w:r>
        <w:t>Asian  (</w:t>
      </w:r>
      <w:proofErr w:type="gramEnd"/>
      <w:r>
        <w:t xml:space="preserve">1) </w:t>
      </w:r>
    </w:p>
    <w:p w14:paraId="2EB8F9B0" w14:textId="77777777" w:rsidR="006B6FF7" w:rsidRDefault="008A04EE">
      <w:pPr>
        <w:pStyle w:val="ListParagraph"/>
        <w:keepNext/>
        <w:numPr>
          <w:ilvl w:val="0"/>
          <w:numId w:val="5"/>
        </w:numPr>
      </w:pPr>
      <w:r>
        <w:t xml:space="preserve">American Indian or Alaskan </w:t>
      </w:r>
      <w:proofErr w:type="gramStart"/>
      <w:r>
        <w:t>Native  (</w:t>
      </w:r>
      <w:proofErr w:type="gramEnd"/>
      <w:r>
        <w:t xml:space="preserve">2) </w:t>
      </w:r>
    </w:p>
    <w:p w14:paraId="094F948E" w14:textId="77777777" w:rsidR="006B6FF7" w:rsidRDefault="008A04EE">
      <w:pPr>
        <w:pStyle w:val="ListParagraph"/>
        <w:keepNext/>
        <w:numPr>
          <w:ilvl w:val="0"/>
          <w:numId w:val="5"/>
        </w:numPr>
      </w:pPr>
      <w:r>
        <w:t xml:space="preserve">Black or African </w:t>
      </w:r>
      <w:proofErr w:type="gramStart"/>
      <w:r>
        <w:t>American  (</w:t>
      </w:r>
      <w:proofErr w:type="gramEnd"/>
      <w:r>
        <w:t xml:space="preserve">3) </w:t>
      </w:r>
    </w:p>
    <w:p w14:paraId="4D02C73A" w14:textId="77777777" w:rsidR="006B6FF7" w:rsidRDefault="008A04EE">
      <w:pPr>
        <w:pStyle w:val="ListParagraph"/>
        <w:keepNext/>
        <w:numPr>
          <w:ilvl w:val="0"/>
          <w:numId w:val="5"/>
        </w:numPr>
      </w:pPr>
      <w:proofErr w:type="gramStart"/>
      <w:r>
        <w:t>White  (</w:t>
      </w:r>
      <w:proofErr w:type="gramEnd"/>
      <w:r>
        <w:t xml:space="preserve">4) </w:t>
      </w:r>
    </w:p>
    <w:p w14:paraId="7EA1EC62" w14:textId="77777777" w:rsidR="006B6FF7" w:rsidRDefault="008A04EE">
      <w:pPr>
        <w:pStyle w:val="ListParagraph"/>
        <w:keepNext/>
        <w:numPr>
          <w:ilvl w:val="0"/>
          <w:numId w:val="5"/>
        </w:numPr>
      </w:pPr>
      <w:r>
        <w:t xml:space="preserve">Native Hawaiian or Other Pacific </w:t>
      </w:r>
      <w:proofErr w:type="gramStart"/>
      <w:r>
        <w:t>Islander  (</w:t>
      </w:r>
      <w:proofErr w:type="gramEnd"/>
      <w:r>
        <w:t xml:space="preserve">5) </w:t>
      </w:r>
    </w:p>
    <w:p w14:paraId="24F67685" w14:textId="77777777" w:rsidR="006B6FF7" w:rsidRDefault="006B6FF7"/>
    <w:p w14:paraId="1E2D9D2B" w14:textId="77777777" w:rsidR="006B6FF7" w:rsidRDefault="008A04EE">
      <w:pPr>
        <w:pStyle w:val="BlockEndLabel"/>
      </w:pPr>
      <w:r>
        <w:t>End of Block: Default Question Block</w:t>
      </w:r>
    </w:p>
    <w:p w14:paraId="56F32DB9" w14:textId="77777777" w:rsidR="006B6FF7" w:rsidRDefault="006B6FF7">
      <w:pPr>
        <w:pStyle w:val="BlockSeparator"/>
      </w:pPr>
    </w:p>
    <w:p w14:paraId="4A2DE766" w14:textId="77777777" w:rsidR="006B6FF7" w:rsidRDefault="008A04EE">
      <w:pPr>
        <w:pStyle w:val="BlockStartLabel"/>
      </w:pPr>
      <w:r>
        <w:t>Start of Block: Block 1</w:t>
      </w:r>
    </w:p>
    <w:p w14:paraId="5E13220C" w14:textId="77777777" w:rsidR="006B6FF7" w:rsidRDefault="006B6FF7"/>
    <w:p w14:paraId="1F0E1914" w14:textId="77777777" w:rsidR="006B6FF7" w:rsidRDefault="008A04EE">
      <w:pPr>
        <w:keepNext/>
      </w:pPr>
      <w:r>
        <w:t xml:space="preserve">Q7 </w:t>
      </w:r>
      <w:r>
        <w:rPr>
          <w:b/>
        </w:rPr>
        <w:t>About Problem</w:t>
      </w:r>
      <w:r>
        <w:t xml:space="preserve"> </w:t>
      </w:r>
      <w:r>
        <w:br/>
        <w:t>* Required Information For all other data fields please provide information, if available. ONLY fields with * are mandatory.</w:t>
      </w:r>
    </w:p>
    <w:p w14:paraId="7AE4CB42" w14:textId="77777777" w:rsidR="006B6FF7" w:rsidRDefault="006B6FF7"/>
    <w:p w14:paraId="3656AF9E" w14:textId="77777777" w:rsidR="006B6FF7" w:rsidRDefault="006B6FF7">
      <w:pPr>
        <w:pStyle w:val="QuestionSeparator"/>
      </w:pPr>
    </w:p>
    <w:p w14:paraId="369C17FE" w14:textId="77777777" w:rsidR="006B6FF7" w:rsidRDefault="006B6FF7"/>
    <w:p w14:paraId="1D512BB7" w14:textId="77777777" w:rsidR="006B6FF7" w:rsidRDefault="008A04EE">
      <w:pPr>
        <w:keepNext/>
      </w:pPr>
      <w:r>
        <w:t xml:space="preserve">Q8 </w:t>
      </w:r>
      <w:r>
        <w:rPr>
          <w:b/>
        </w:rPr>
        <w:t>Adverse Event, Product Problem:</w:t>
      </w:r>
      <w:r>
        <w:t xml:space="preserve"> </w:t>
      </w:r>
      <w:r>
        <w:br/>
        <w:t>Type of Report (Check all that apply).</w:t>
      </w:r>
      <w:r>
        <w:br/>
        <w:t xml:space="preserve"> Note that definitions are provided after each type, for your reference. </w:t>
      </w:r>
    </w:p>
    <w:p w14:paraId="4E06C70C" w14:textId="77777777" w:rsidR="006B6FF7" w:rsidRDefault="008A04EE">
      <w:pPr>
        <w:pStyle w:val="ListParagraph"/>
        <w:keepNext/>
        <w:numPr>
          <w:ilvl w:val="0"/>
          <w:numId w:val="3"/>
        </w:numPr>
      </w:pPr>
      <w:r>
        <w:rPr>
          <w:b/>
        </w:rPr>
        <w:t>Adverse Event:</w:t>
      </w:r>
      <w:r>
        <w:t xml:space="preserve"> It is not necessary to be certain of a cause/effect relationship between the adverse event and the use of the medical product(s) in question. Suspicion of an association is sufficient reason to report. Submission of a report does not constitute an admission that medical personnel or the product caused or contributed to the event.  (1) </w:t>
      </w:r>
    </w:p>
    <w:p w14:paraId="750F00B5" w14:textId="77777777" w:rsidR="006B6FF7" w:rsidRDefault="008A04EE">
      <w:pPr>
        <w:pStyle w:val="ListParagraph"/>
        <w:keepNext/>
        <w:numPr>
          <w:ilvl w:val="0"/>
          <w:numId w:val="3"/>
        </w:numPr>
      </w:pPr>
      <w:r>
        <w:rPr>
          <w:b/>
        </w:rPr>
        <w:t>Product Use/Medication Error</w:t>
      </w:r>
      <w:r>
        <w:t xml:space="preserve">: A product use/medication error includes confusion with labeling, packaging, product design; sound alike or look alike drug names; and device use that is inconsistent with the user's expectations or understanding. A product use/medication error is any preventable event that may cause or lead to inappropriate medication or device use or patient harm while the medication is in the control of the health care professional, patient, or consumer.  (2) </w:t>
      </w:r>
    </w:p>
    <w:p w14:paraId="5B9B086D" w14:textId="77777777" w:rsidR="006B6FF7" w:rsidRDefault="008A04EE">
      <w:pPr>
        <w:pStyle w:val="ListParagraph"/>
        <w:keepNext/>
        <w:numPr>
          <w:ilvl w:val="0"/>
          <w:numId w:val="3"/>
        </w:numPr>
      </w:pPr>
      <w:r>
        <w:rPr>
          <w:b/>
        </w:rPr>
        <w:t>Product Problem</w:t>
      </w:r>
      <w:r>
        <w:t xml:space="preserve"> (e.g., defects/malfunctions): Product quality problems include, for example: Suspected counterfeit product, suspected contamination, questionable stability, physical defects such as color, powdering, chipped; defective components for both devices or drug products, suspected super potent or subpotent medication.  (3) </w:t>
      </w:r>
    </w:p>
    <w:p w14:paraId="659F345B" w14:textId="77777777" w:rsidR="006B6FF7" w:rsidRDefault="008A04EE">
      <w:pPr>
        <w:pStyle w:val="ListParagraph"/>
        <w:keepNext/>
        <w:numPr>
          <w:ilvl w:val="0"/>
          <w:numId w:val="3"/>
        </w:numPr>
      </w:pPr>
      <w:r>
        <w:rPr>
          <w:b/>
        </w:rPr>
        <w:t>Problem with Different Manufacturer of Same Medicine</w:t>
      </w:r>
      <w:r>
        <w:t xml:space="preserve">: Please include in the 'Describe Event, Problem, or Product Use Error' field, specific details relative to the switch between different manufacturers of the same medicine: the names of both manufacturers, length of treatment on each product, product strength, and a clinical description of the expected clinical response and how it was changed. If you have returned to your prior medication, please note if the prior therapeutic response has returned.  (4) </w:t>
      </w:r>
    </w:p>
    <w:p w14:paraId="27A88371" w14:textId="77777777" w:rsidR="006B6FF7" w:rsidRDefault="006B6FF7"/>
    <w:p w14:paraId="06C74D9C" w14:textId="77777777" w:rsidR="006B6FF7" w:rsidRDefault="006B6FF7">
      <w:pPr>
        <w:pStyle w:val="QuestionSeparator"/>
      </w:pPr>
    </w:p>
    <w:p w14:paraId="26F91F0F" w14:textId="77777777" w:rsidR="006B6FF7" w:rsidRDefault="006B6FF7"/>
    <w:p w14:paraId="3E293D91" w14:textId="77777777" w:rsidR="006B6FF7" w:rsidRDefault="008A04EE">
      <w:pPr>
        <w:keepNext/>
      </w:pPr>
      <w:r>
        <w:t xml:space="preserve">Q9 </w:t>
      </w:r>
      <w:r>
        <w:rPr>
          <w:b/>
        </w:rPr>
        <w:t>Outcome Attributed to Adverse Event</w:t>
      </w:r>
      <w:r>
        <w:t xml:space="preserve">: </w:t>
      </w:r>
      <w:r>
        <w:br/>
        <w:t>(Check all that apply)</w:t>
      </w:r>
    </w:p>
    <w:p w14:paraId="4F2BC994" w14:textId="77777777" w:rsidR="006B6FF7" w:rsidRDefault="008A04EE">
      <w:pPr>
        <w:pStyle w:val="ListParagraph"/>
        <w:keepNext/>
        <w:numPr>
          <w:ilvl w:val="0"/>
          <w:numId w:val="3"/>
        </w:numPr>
      </w:pPr>
      <w:r>
        <w:t>Death (Date of Death) (mm/dd/</w:t>
      </w:r>
      <w:proofErr w:type="spellStart"/>
      <w:proofErr w:type="gramStart"/>
      <w:r>
        <w:t>yyyy</w:t>
      </w:r>
      <w:proofErr w:type="spellEnd"/>
      <w:r>
        <w:t>)  (</w:t>
      </w:r>
      <w:proofErr w:type="gramEnd"/>
      <w:r>
        <w:t>1) __________________________________________________</w:t>
      </w:r>
    </w:p>
    <w:p w14:paraId="5DE10DCD" w14:textId="77777777" w:rsidR="006B6FF7" w:rsidRDefault="008A04EE">
      <w:pPr>
        <w:pStyle w:val="ListParagraph"/>
        <w:keepNext/>
        <w:numPr>
          <w:ilvl w:val="0"/>
          <w:numId w:val="3"/>
        </w:numPr>
      </w:pPr>
      <w:r>
        <w:t>Life-</w:t>
      </w:r>
      <w:proofErr w:type="gramStart"/>
      <w:r>
        <w:t>threatening  (</w:t>
      </w:r>
      <w:proofErr w:type="gramEnd"/>
      <w:r>
        <w:t xml:space="preserve">2) </w:t>
      </w:r>
    </w:p>
    <w:p w14:paraId="1DDB65EA" w14:textId="77777777" w:rsidR="006B6FF7" w:rsidRDefault="008A04EE">
      <w:pPr>
        <w:pStyle w:val="ListParagraph"/>
        <w:keepNext/>
        <w:numPr>
          <w:ilvl w:val="0"/>
          <w:numId w:val="3"/>
        </w:numPr>
      </w:pPr>
      <w:r>
        <w:t xml:space="preserve">Hospitalization (initial or </w:t>
      </w:r>
      <w:proofErr w:type="gramStart"/>
      <w:r>
        <w:t>prolonged)  (</w:t>
      </w:r>
      <w:proofErr w:type="gramEnd"/>
      <w:r>
        <w:t xml:space="preserve">3) </w:t>
      </w:r>
    </w:p>
    <w:p w14:paraId="04E17FD4" w14:textId="77777777" w:rsidR="006B6FF7" w:rsidRDefault="008A04EE">
      <w:pPr>
        <w:pStyle w:val="ListParagraph"/>
        <w:keepNext/>
        <w:numPr>
          <w:ilvl w:val="0"/>
          <w:numId w:val="3"/>
        </w:numPr>
      </w:pPr>
      <w:r>
        <w:t xml:space="preserve">Disability or Permanent Damage: Check if the adverse event resulted in a substantial disruption of a person's ability to conduct normal life functions. Such would be </w:t>
      </w:r>
      <w:r>
        <w:lastRenderedPageBreak/>
        <w:t xml:space="preserve">the case if the adverse event resulted in a significant, persistent or permanent change, impairment, damage or disruption in the patient's body function/structure, physical activities and/or quality of life.  (4) </w:t>
      </w:r>
    </w:p>
    <w:p w14:paraId="59F195DF" w14:textId="77777777" w:rsidR="006B6FF7" w:rsidRDefault="008A04EE">
      <w:pPr>
        <w:pStyle w:val="ListParagraph"/>
        <w:keepNext/>
        <w:numPr>
          <w:ilvl w:val="0"/>
          <w:numId w:val="3"/>
        </w:numPr>
      </w:pPr>
      <w:r>
        <w:t xml:space="preserve">Congenital Anomaly/Birth </w:t>
      </w:r>
      <w:proofErr w:type="gramStart"/>
      <w:r>
        <w:t>Defects  (</w:t>
      </w:r>
      <w:proofErr w:type="gramEnd"/>
      <w:r>
        <w:t xml:space="preserve">5) </w:t>
      </w:r>
    </w:p>
    <w:p w14:paraId="240F6C26" w14:textId="77777777" w:rsidR="006B6FF7" w:rsidRDefault="008A04EE">
      <w:pPr>
        <w:pStyle w:val="ListParagraph"/>
        <w:keepNext/>
        <w:numPr>
          <w:ilvl w:val="0"/>
          <w:numId w:val="3"/>
        </w:numPr>
      </w:pPr>
      <w:r>
        <w:t xml:space="preserve">Other Serious or Important Medical </w:t>
      </w:r>
      <w:proofErr w:type="gramStart"/>
      <w:r>
        <w:t>Events  (</w:t>
      </w:r>
      <w:proofErr w:type="gramEnd"/>
      <w:r>
        <w:t xml:space="preserve">6) </w:t>
      </w:r>
    </w:p>
    <w:p w14:paraId="7EB4A300" w14:textId="77777777" w:rsidR="006B6FF7" w:rsidRDefault="008A04EE">
      <w:pPr>
        <w:pStyle w:val="ListParagraph"/>
        <w:keepNext/>
        <w:numPr>
          <w:ilvl w:val="0"/>
          <w:numId w:val="3"/>
        </w:numPr>
      </w:pPr>
      <w:r>
        <w:t>Required Intervention to Prevent Permanent Impairment/</w:t>
      </w:r>
      <w:proofErr w:type="gramStart"/>
      <w:r>
        <w:t>Damage  (</w:t>
      </w:r>
      <w:proofErr w:type="gramEnd"/>
      <w:r>
        <w:t xml:space="preserve">7) </w:t>
      </w:r>
    </w:p>
    <w:p w14:paraId="72DE35DA" w14:textId="77777777" w:rsidR="006B6FF7" w:rsidRDefault="006B6FF7"/>
    <w:p w14:paraId="51C4D9F7" w14:textId="77777777" w:rsidR="006B6FF7" w:rsidRDefault="006B6FF7">
      <w:pPr>
        <w:pStyle w:val="QuestionSeparator"/>
      </w:pPr>
    </w:p>
    <w:p w14:paraId="07EAB69F" w14:textId="77777777" w:rsidR="006B6FF7" w:rsidRDefault="006B6FF7"/>
    <w:p w14:paraId="526C95BA" w14:textId="77777777" w:rsidR="006B6FF7" w:rsidRDefault="008A04EE">
      <w:pPr>
        <w:keepNext/>
      </w:pPr>
      <w:r>
        <w:t xml:space="preserve">Q10 </w:t>
      </w:r>
      <w:r>
        <w:rPr>
          <w:b/>
        </w:rPr>
        <w:t>Date of Event</w:t>
      </w:r>
      <w:r>
        <w:t xml:space="preserve"> (mm/dd/</w:t>
      </w:r>
      <w:proofErr w:type="spellStart"/>
      <w:r>
        <w:t>yyyy</w:t>
      </w:r>
      <w:proofErr w:type="spellEnd"/>
      <w:r>
        <w:t>):</w:t>
      </w:r>
    </w:p>
    <w:p w14:paraId="2AB8E19B" w14:textId="77777777" w:rsidR="006B6FF7" w:rsidRDefault="008A04EE">
      <w:pPr>
        <w:pStyle w:val="TextEntryLine"/>
        <w:ind w:firstLine="400"/>
      </w:pPr>
      <w:r>
        <w:t>________________________________________________________________</w:t>
      </w:r>
    </w:p>
    <w:p w14:paraId="11B3B367" w14:textId="77777777" w:rsidR="006B6FF7" w:rsidRDefault="006B6FF7"/>
    <w:p w14:paraId="35F643D2" w14:textId="77777777" w:rsidR="006B6FF7" w:rsidRDefault="006B6FF7">
      <w:pPr>
        <w:pStyle w:val="QuestionSeparator"/>
      </w:pPr>
    </w:p>
    <w:p w14:paraId="43949B1E" w14:textId="77777777" w:rsidR="006B6FF7" w:rsidRDefault="006B6FF7"/>
    <w:p w14:paraId="370FA0D8" w14:textId="77777777" w:rsidR="006B6FF7" w:rsidRDefault="008A04EE">
      <w:pPr>
        <w:keepNext/>
      </w:pPr>
      <w:r>
        <w:t xml:space="preserve">Q11 </w:t>
      </w:r>
      <w:r>
        <w:rPr>
          <w:b/>
        </w:rPr>
        <w:t>Was this event associated with a product use or treatment under Emergency Use Authorization (EUA)?</w:t>
      </w:r>
      <w:r>
        <w:t xml:space="preserve"> </w:t>
      </w:r>
      <w:r>
        <w:br/>
        <w:t xml:space="preserve">EUA: Under section 564 of the Federal Food, Drug, and Cosmetic Act, the FDA Commissioner may allow unapproved medical products or unapproved uses of approved medical products to be used in an emergency to diagnose, treat, or prevent serious or life-threatening diseases or conditions caused by chemical, biological, radiological and nuclear threat agents when there are no adequate, approved, and available alternatives. </w:t>
      </w:r>
      <w:hyperlink>
        <w:r>
          <w:rPr>
            <w:color w:val="007AC0"/>
            <w:u w:val="single"/>
          </w:rPr>
          <w:t>For more information, click here</w:t>
        </w:r>
      </w:hyperlink>
    </w:p>
    <w:p w14:paraId="6D9A5B3A" w14:textId="77777777" w:rsidR="006B6FF7" w:rsidRDefault="008A04EE">
      <w:pPr>
        <w:pStyle w:val="ListParagraph"/>
        <w:keepNext/>
        <w:numPr>
          <w:ilvl w:val="0"/>
          <w:numId w:val="5"/>
        </w:numPr>
      </w:pPr>
      <w:proofErr w:type="gramStart"/>
      <w:r>
        <w:t>Yes  (</w:t>
      </w:r>
      <w:proofErr w:type="gramEnd"/>
      <w:r>
        <w:t xml:space="preserve">1) </w:t>
      </w:r>
    </w:p>
    <w:p w14:paraId="55AABB54" w14:textId="77777777" w:rsidR="006B6FF7" w:rsidRDefault="008A04EE">
      <w:pPr>
        <w:pStyle w:val="ListParagraph"/>
        <w:keepNext/>
        <w:numPr>
          <w:ilvl w:val="0"/>
          <w:numId w:val="5"/>
        </w:numPr>
      </w:pPr>
      <w:proofErr w:type="gramStart"/>
      <w:r>
        <w:t>No  (</w:t>
      </w:r>
      <w:proofErr w:type="gramEnd"/>
      <w:r>
        <w:t xml:space="preserve">2) </w:t>
      </w:r>
    </w:p>
    <w:p w14:paraId="11E157B7" w14:textId="77777777" w:rsidR="006B6FF7" w:rsidRDefault="006B6FF7"/>
    <w:p w14:paraId="0CEEC4ED" w14:textId="77777777" w:rsidR="006B6FF7" w:rsidRDefault="006B6FF7">
      <w:pPr>
        <w:pStyle w:val="QuestionSeparator"/>
      </w:pPr>
    </w:p>
    <w:p w14:paraId="3F05697A" w14:textId="77777777" w:rsidR="006B6FF7" w:rsidRDefault="006B6FF7"/>
    <w:p w14:paraId="4DAC3BB2" w14:textId="77777777" w:rsidR="006B6FF7" w:rsidRDefault="008A04EE">
      <w:pPr>
        <w:keepNext/>
      </w:pPr>
      <w:r>
        <w:t xml:space="preserve">Q12 </w:t>
      </w:r>
      <w:r>
        <w:rPr>
          <w:b/>
        </w:rPr>
        <w:t>Describe Event, Problem, or Product Use/Medication Error:</w:t>
      </w:r>
      <w:r>
        <w:br/>
        <w:t xml:space="preserve"> </w:t>
      </w:r>
      <w:hyperlink>
        <w:r>
          <w:rPr>
            <w:color w:val="007AC0"/>
            <w:u w:val="single"/>
          </w:rPr>
          <w:t>Click to see more information about Describe Event, Problem or Product Use/Medication Error</w:t>
        </w:r>
      </w:hyperlink>
      <w:r>
        <w:br/>
        <w:t xml:space="preserve">   </w:t>
      </w:r>
      <w:r>
        <w:br/>
        <w:t>(Reports should include "[Product name] use for COVID-19 under Emergency Use Authorization (EUA):" at the beginning of the "Describe Event" field. This text will be repopulated when you select the "Yes" radio button". Please modify [Product name] to reflect the specific product you are reporting on.)</w:t>
      </w:r>
      <w:r>
        <w:br/>
        <w:t xml:space="preserve"> </w:t>
      </w:r>
      <w:r>
        <w:br/>
        <w:t xml:space="preserve"> Total of </w:t>
      </w:r>
      <w:r>
        <w:rPr>
          <w:b/>
        </w:rPr>
        <w:t>4000</w:t>
      </w:r>
      <w:r>
        <w:t> characters allowed. </w:t>
      </w:r>
    </w:p>
    <w:p w14:paraId="637AF55A" w14:textId="77777777" w:rsidR="006B6FF7" w:rsidRDefault="008A04EE">
      <w:pPr>
        <w:pStyle w:val="TextEntryLine"/>
        <w:ind w:firstLine="400"/>
      </w:pPr>
      <w:r>
        <w:t>________________________________________________________________</w:t>
      </w:r>
    </w:p>
    <w:p w14:paraId="7F2367CA" w14:textId="77777777" w:rsidR="006B6FF7" w:rsidRDefault="006B6FF7"/>
    <w:p w14:paraId="0C51B862" w14:textId="77777777" w:rsidR="006B6FF7" w:rsidRDefault="006B6FF7">
      <w:pPr>
        <w:pStyle w:val="QuestionSeparator"/>
      </w:pPr>
    </w:p>
    <w:p w14:paraId="361B2ECA" w14:textId="77777777" w:rsidR="006B6FF7" w:rsidRDefault="006B6FF7"/>
    <w:p w14:paraId="4BDED526" w14:textId="77777777" w:rsidR="006B6FF7" w:rsidRDefault="008A04EE">
      <w:pPr>
        <w:keepNext/>
      </w:pPr>
      <w:r>
        <w:t xml:space="preserve">Q13 </w:t>
      </w:r>
      <w:r>
        <w:rPr>
          <w:b/>
        </w:rPr>
        <w:t>Relevant Tests/Laboratory Data</w:t>
      </w:r>
      <w:r>
        <w:t>:</w:t>
      </w:r>
    </w:p>
    <w:p w14:paraId="3EA3DD82" w14:textId="77777777" w:rsidR="006B6FF7" w:rsidRDefault="008A04EE">
      <w:pPr>
        <w:pStyle w:val="ListParagraph"/>
        <w:keepNext/>
        <w:numPr>
          <w:ilvl w:val="0"/>
          <w:numId w:val="3"/>
        </w:numPr>
      </w:pPr>
      <w:r>
        <w:rPr>
          <w:b/>
        </w:rPr>
        <w:t>Test Date</w:t>
      </w:r>
      <w:r>
        <w:t xml:space="preserve"> (mm/dd/</w:t>
      </w:r>
      <w:proofErr w:type="spellStart"/>
      <w:r>
        <w:t>yyyy</w:t>
      </w:r>
      <w:proofErr w:type="spellEnd"/>
      <w:r>
        <w:t>)</w:t>
      </w:r>
      <w:proofErr w:type="gramStart"/>
      <w:r>
        <w:t>:  (</w:t>
      </w:r>
      <w:proofErr w:type="gramEnd"/>
      <w:r>
        <w:t>1) __________________________________________________</w:t>
      </w:r>
    </w:p>
    <w:p w14:paraId="2F75A1BD" w14:textId="77777777" w:rsidR="006B6FF7" w:rsidRDefault="008A04EE">
      <w:pPr>
        <w:pStyle w:val="ListParagraph"/>
        <w:keepNext/>
        <w:numPr>
          <w:ilvl w:val="0"/>
          <w:numId w:val="3"/>
        </w:numPr>
      </w:pPr>
      <w:r>
        <w:rPr>
          <w:b/>
        </w:rPr>
        <w:t>Test Name:</w:t>
      </w:r>
      <w:r>
        <w:t xml:space="preserve"> Laboratory test, imaging study, or tissue analysis performed to help diagnose disease or monitor treatment. For </w:t>
      </w:r>
      <w:proofErr w:type="gramStart"/>
      <w:r>
        <w:t>example</w:t>
      </w:r>
      <w:proofErr w:type="gramEnd"/>
      <w:r>
        <w:t xml:space="preserve"> Chest X-ray, Serum Creatinine, Lung Biopsy, Blood glucose, etc.  (2) __________________________________________________</w:t>
      </w:r>
    </w:p>
    <w:p w14:paraId="4ECA9D83" w14:textId="77777777" w:rsidR="006B6FF7" w:rsidRDefault="008A04EE">
      <w:pPr>
        <w:pStyle w:val="ListParagraph"/>
        <w:keepNext/>
        <w:numPr>
          <w:ilvl w:val="0"/>
          <w:numId w:val="3"/>
        </w:numPr>
      </w:pPr>
      <w:r>
        <w:rPr>
          <w:b/>
        </w:rPr>
        <w:t>Test Result</w:t>
      </w:r>
      <w:r>
        <w:t>: The value of the Laboratory Test Result. Report more descriptive results under ‘Additional Comments</w:t>
      </w:r>
      <w:proofErr w:type="gramStart"/>
      <w:r>
        <w:t>’  (</w:t>
      </w:r>
      <w:proofErr w:type="gramEnd"/>
      <w:r>
        <w:t>3) __________________________________________________</w:t>
      </w:r>
    </w:p>
    <w:p w14:paraId="4E0979DD" w14:textId="77777777" w:rsidR="006B6FF7" w:rsidRDefault="008A04EE">
      <w:pPr>
        <w:pStyle w:val="ListParagraph"/>
        <w:keepNext/>
        <w:numPr>
          <w:ilvl w:val="0"/>
          <w:numId w:val="3"/>
        </w:numPr>
      </w:pPr>
      <w:r>
        <w:rPr>
          <w:b/>
        </w:rPr>
        <w:t>Test Unit</w:t>
      </w:r>
      <w:r>
        <w:t>: Units of measure of the Laboratory Test Result.  (4) __________________________________________________</w:t>
      </w:r>
    </w:p>
    <w:p w14:paraId="5C94F3DE" w14:textId="77777777" w:rsidR="006B6FF7" w:rsidRDefault="008A04EE">
      <w:pPr>
        <w:pStyle w:val="ListParagraph"/>
        <w:keepNext/>
        <w:numPr>
          <w:ilvl w:val="0"/>
          <w:numId w:val="3"/>
        </w:numPr>
      </w:pPr>
      <w:r>
        <w:rPr>
          <w:b/>
        </w:rPr>
        <w:t>Low Test Range:</w:t>
      </w:r>
      <w:r>
        <w:t xml:space="preserve"> Low end of the normal range for the Laboratory Test.  (5) __________________________________________________</w:t>
      </w:r>
    </w:p>
    <w:p w14:paraId="595C6AA8" w14:textId="77777777" w:rsidR="006B6FF7" w:rsidRDefault="008A04EE">
      <w:pPr>
        <w:pStyle w:val="ListParagraph"/>
        <w:keepNext/>
        <w:numPr>
          <w:ilvl w:val="0"/>
          <w:numId w:val="3"/>
        </w:numPr>
      </w:pPr>
      <w:r>
        <w:rPr>
          <w:b/>
        </w:rPr>
        <w:t>High Test Range</w:t>
      </w:r>
      <w:r>
        <w:t>: High end of normal range for the Laboratory Test.  (6) __________________________________________________</w:t>
      </w:r>
    </w:p>
    <w:p w14:paraId="49749529" w14:textId="77777777" w:rsidR="006B6FF7" w:rsidRDefault="008A04EE">
      <w:pPr>
        <w:pStyle w:val="ListParagraph"/>
        <w:keepNext/>
        <w:numPr>
          <w:ilvl w:val="0"/>
          <w:numId w:val="3"/>
        </w:numPr>
      </w:pPr>
      <w:r>
        <w:rPr>
          <w:b/>
        </w:rPr>
        <w:t>Additional Comments</w:t>
      </w:r>
      <w:r>
        <w:t>: Please provide the descriptive results of the Test or Procedure. Include the results, analyses, and evaluations. Total of 2000 characters allowed.  (7) __________________________________________________</w:t>
      </w:r>
    </w:p>
    <w:p w14:paraId="188B0F7A" w14:textId="77777777" w:rsidR="006B6FF7" w:rsidRDefault="006B6FF7"/>
    <w:p w14:paraId="29DD7D09" w14:textId="77777777" w:rsidR="006B6FF7" w:rsidRDefault="006B6FF7">
      <w:pPr>
        <w:pStyle w:val="QuestionSeparator"/>
      </w:pPr>
    </w:p>
    <w:p w14:paraId="31128136" w14:textId="77777777" w:rsidR="006B6FF7" w:rsidRDefault="006B6FF7"/>
    <w:p w14:paraId="2DF3BE46" w14:textId="77777777" w:rsidR="006B6FF7" w:rsidRDefault="008A04EE">
      <w:pPr>
        <w:keepNext/>
      </w:pPr>
      <w:r>
        <w:t xml:space="preserve">Q14 </w:t>
      </w:r>
      <w:r>
        <w:rPr>
          <w:b/>
        </w:rPr>
        <w:t>Other Relevant History, Including Preexisting Medical Conditions</w:t>
      </w:r>
      <w:r>
        <w:t xml:space="preserve">: </w:t>
      </w:r>
      <w:r>
        <w:br/>
        <w:t>(e.g., allergies, pregnancy, smoking and alcohol use, liver/kidney problems, etc.)</w:t>
      </w:r>
      <w:r>
        <w:br/>
      </w:r>
      <w:r>
        <w:br/>
        <w:t>Total of 2000 characters allowed.</w:t>
      </w:r>
      <w:r>
        <w:br/>
      </w:r>
    </w:p>
    <w:p w14:paraId="7AD74C1B" w14:textId="77777777" w:rsidR="006B6FF7" w:rsidRDefault="008A04EE">
      <w:pPr>
        <w:pStyle w:val="TextEntryLine"/>
        <w:ind w:firstLine="400"/>
      </w:pPr>
      <w:r>
        <w:t>________________________________________________________________</w:t>
      </w:r>
    </w:p>
    <w:p w14:paraId="308FAF5B" w14:textId="77777777" w:rsidR="006B6FF7" w:rsidRDefault="006B6FF7"/>
    <w:p w14:paraId="1347002A" w14:textId="77777777" w:rsidR="006B6FF7" w:rsidRDefault="006B6FF7">
      <w:pPr>
        <w:pStyle w:val="QuestionSeparator"/>
      </w:pPr>
    </w:p>
    <w:p w14:paraId="25DE1763" w14:textId="77777777" w:rsidR="006B6FF7" w:rsidRDefault="006B6FF7"/>
    <w:p w14:paraId="5433F96B" w14:textId="77777777" w:rsidR="006B6FF7" w:rsidRDefault="008A04EE">
      <w:pPr>
        <w:keepNext/>
      </w:pPr>
      <w:r>
        <w:lastRenderedPageBreak/>
        <w:t xml:space="preserve">Q15 </w:t>
      </w:r>
      <w:r>
        <w:rPr>
          <w:b/>
        </w:rPr>
        <w:t>Product Available for Evaluation?</w:t>
      </w:r>
      <w:r>
        <w:t xml:space="preserve"> </w:t>
      </w:r>
      <w:r>
        <w:br/>
        <w:t>(Do not send the product to FDA)</w:t>
      </w:r>
    </w:p>
    <w:p w14:paraId="68F47082" w14:textId="77777777" w:rsidR="006B6FF7" w:rsidRDefault="008A04EE">
      <w:pPr>
        <w:pStyle w:val="ListParagraph"/>
        <w:keepNext/>
        <w:numPr>
          <w:ilvl w:val="0"/>
          <w:numId w:val="5"/>
        </w:numPr>
      </w:pPr>
      <w:proofErr w:type="gramStart"/>
      <w:r>
        <w:t>Yes  (</w:t>
      </w:r>
      <w:proofErr w:type="gramEnd"/>
      <w:r>
        <w:t xml:space="preserve">1) </w:t>
      </w:r>
    </w:p>
    <w:p w14:paraId="048D27FC" w14:textId="77777777" w:rsidR="006B6FF7" w:rsidRDefault="008A04EE">
      <w:pPr>
        <w:pStyle w:val="ListParagraph"/>
        <w:keepNext/>
        <w:numPr>
          <w:ilvl w:val="0"/>
          <w:numId w:val="5"/>
        </w:numPr>
      </w:pPr>
      <w:proofErr w:type="gramStart"/>
      <w:r>
        <w:t>No  (</w:t>
      </w:r>
      <w:proofErr w:type="gramEnd"/>
      <w:r>
        <w:t xml:space="preserve">2) </w:t>
      </w:r>
    </w:p>
    <w:p w14:paraId="3643B295" w14:textId="77777777" w:rsidR="006B6FF7" w:rsidRDefault="008A04EE">
      <w:pPr>
        <w:pStyle w:val="ListParagraph"/>
        <w:keepNext/>
        <w:numPr>
          <w:ilvl w:val="0"/>
          <w:numId w:val="5"/>
        </w:numPr>
      </w:pPr>
      <w:r>
        <w:t>Returned to Manufacturer on (mm/dd/</w:t>
      </w:r>
      <w:proofErr w:type="spellStart"/>
      <w:proofErr w:type="gramStart"/>
      <w:r>
        <w:t>yyyy</w:t>
      </w:r>
      <w:proofErr w:type="spellEnd"/>
      <w:r>
        <w:t>)  (</w:t>
      </w:r>
      <w:proofErr w:type="gramEnd"/>
      <w:r>
        <w:t>3) __________________________________________________</w:t>
      </w:r>
    </w:p>
    <w:p w14:paraId="5E26D545" w14:textId="77777777" w:rsidR="006B6FF7" w:rsidRDefault="006B6FF7"/>
    <w:p w14:paraId="12D09B6D" w14:textId="77777777" w:rsidR="006B6FF7" w:rsidRDefault="006B6FF7">
      <w:pPr>
        <w:pStyle w:val="QuestionSeparator"/>
      </w:pPr>
    </w:p>
    <w:p w14:paraId="67E75287" w14:textId="77777777" w:rsidR="006B6FF7" w:rsidRDefault="006B6FF7"/>
    <w:p w14:paraId="3055EC25" w14:textId="77777777" w:rsidR="006B6FF7" w:rsidRDefault="008A04EE">
      <w:pPr>
        <w:keepNext/>
      </w:pPr>
      <w:proofErr w:type="gramStart"/>
      <w:r>
        <w:t>Q16</w:t>
      </w:r>
      <w:proofErr w:type="gramEnd"/>
      <w:r>
        <w:t xml:space="preserve"> </w:t>
      </w:r>
      <w:r>
        <w:rPr>
          <w:b/>
        </w:rPr>
        <w:t>Do you have a picture of the product?</w:t>
      </w:r>
      <w:r>
        <w:br/>
        <w:t xml:space="preserve"> </w:t>
      </w:r>
      <w:r>
        <w:rPr>
          <w:i/>
        </w:rPr>
        <w:t>(check yes if you are including a picture)</w:t>
      </w:r>
      <w:r>
        <w:t> </w:t>
      </w:r>
    </w:p>
    <w:p w14:paraId="6B511EE1" w14:textId="77777777" w:rsidR="006B6FF7" w:rsidRDefault="008A04EE">
      <w:pPr>
        <w:pStyle w:val="ListParagraph"/>
        <w:keepNext/>
        <w:numPr>
          <w:ilvl w:val="0"/>
          <w:numId w:val="5"/>
        </w:numPr>
      </w:pPr>
      <w:proofErr w:type="gramStart"/>
      <w:r>
        <w:t>Yes  (</w:t>
      </w:r>
      <w:proofErr w:type="gramEnd"/>
      <w:r>
        <w:t xml:space="preserve">1) </w:t>
      </w:r>
    </w:p>
    <w:p w14:paraId="221A9CF8" w14:textId="77777777" w:rsidR="006B6FF7" w:rsidRDefault="006B6FF7"/>
    <w:p w14:paraId="72049A0D" w14:textId="77777777" w:rsidR="006B6FF7" w:rsidRDefault="008A04EE">
      <w:pPr>
        <w:pStyle w:val="BlockEndLabel"/>
      </w:pPr>
      <w:r>
        <w:t>End of Block: Block 1</w:t>
      </w:r>
    </w:p>
    <w:p w14:paraId="3596DB43" w14:textId="77777777" w:rsidR="006B6FF7" w:rsidRDefault="006B6FF7">
      <w:pPr>
        <w:pStyle w:val="BlockSeparator"/>
      </w:pPr>
    </w:p>
    <w:p w14:paraId="77665A99" w14:textId="77777777" w:rsidR="006B6FF7" w:rsidRDefault="008A04EE">
      <w:pPr>
        <w:pStyle w:val="BlockStartLabel"/>
      </w:pPr>
      <w:r>
        <w:t>Start of Block: Block 2</w:t>
      </w:r>
    </w:p>
    <w:p w14:paraId="2CAEA7CE" w14:textId="77777777" w:rsidR="006B6FF7" w:rsidRDefault="006B6FF7"/>
    <w:p w14:paraId="43684601" w14:textId="77777777" w:rsidR="006B6FF7" w:rsidRDefault="008A04EE">
      <w:pPr>
        <w:keepNext/>
      </w:pPr>
      <w:r>
        <w:t xml:space="preserve">Q18 </w:t>
      </w:r>
      <w:r>
        <w:br/>
      </w:r>
      <w:r>
        <w:rPr>
          <w:b/>
        </w:rPr>
        <w:t>About Product </w:t>
      </w:r>
      <w:r>
        <w:t xml:space="preserve">  </w:t>
      </w:r>
      <w:r>
        <w:br/>
        <w:t>* Required Information For all other data fields please provide information, if available. ONLY fields with * are mandatory</w:t>
      </w:r>
      <w:r>
        <w:br/>
        <w:t xml:space="preserve"> This section is to report about products involving cosmetic, dietary supplement or food/medical food. To report about a medical device only, you can skip to questions 26.</w:t>
      </w:r>
    </w:p>
    <w:p w14:paraId="125268BC" w14:textId="77777777" w:rsidR="006B6FF7" w:rsidRDefault="006B6FF7"/>
    <w:p w14:paraId="7E88BC00" w14:textId="77777777" w:rsidR="006B6FF7" w:rsidRDefault="006B6FF7">
      <w:pPr>
        <w:pStyle w:val="QuestionSeparator"/>
      </w:pPr>
    </w:p>
    <w:p w14:paraId="5EA145AF" w14:textId="77777777" w:rsidR="006B6FF7" w:rsidRDefault="006B6FF7"/>
    <w:p w14:paraId="6BFB23D0" w14:textId="77777777" w:rsidR="006B6FF7" w:rsidRDefault="008A04EE">
      <w:pPr>
        <w:keepNext/>
      </w:pPr>
      <w:r>
        <w:t xml:space="preserve">Q19 </w:t>
      </w:r>
      <w:r>
        <w:rPr>
          <w:b/>
        </w:rPr>
        <w:t>Suspect Product:</w:t>
      </w:r>
    </w:p>
    <w:p w14:paraId="1C99C937" w14:textId="77777777" w:rsidR="006B6FF7" w:rsidRDefault="008A04EE">
      <w:pPr>
        <w:pStyle w:val="ListParagraph"/>
        <w:keepNext/>
        <w:numPr>
          <w:ilvl w:val="0"/>
          <w:numId w:val="3"/>
        </w:numPr>
      </w:pPr>
      <w:r>
        <w:rPr>
          <w:b/>
        </w:rPr>
        <w:t>Name</w:t>
      </w:r>
      <w:r>
        <w:t>*: Use the trade/brand name, generic name, or the name of each ingredient in a combination product. For example, "Augmentin" or "amoxicillin and clavulanate potassium</w:t>
      </w:r>
      <w:proofErr w:type="gramStart"/>
      <w:r>
        <w:t>"  (</w:t>
      </w:r>
      <w:proofErr w:type="gramEnd"/>
      <w:r>
        <w:t>1) __________________________________________________</w:t>
      </w:r>
    </w:p>
    <w:p w14:paraId="52C91720" w14:textId="77777777" w:rsidR="006B6FF7" w:rsidRDefault="008A04EE">
      <w:pPr>
        <w:pStyle w:val="ListParagraph"/>
        <w:keepNext/>
        <w:numPr>
          <w:ilvl w:val="0"/>
          <w:numId w:val="3"/>
        </w:numPr>
      </w:pPr>
      <w:r>
        <w:rPr>
          <w:b/>
        </w:rPr>
        <w:t>Strength:</w:t>
      </w:r>
      <w:r>
        <w:t xml:space="preserve"> Strength is the ingredient amount in each tablet or capsule, the concentration of an injectable or solution, etc. There may be more than one ingredient </w:t>
      </w:r>
      <w:r>
        <w:lastRenderedPageBreak/>
        <w:t>amount in a combination product. For example, "800mg/160mg" or "20mg</w:t>
      </w:r>
      <w:proofErr w:type="gramStart"/>
      <w:r>
        <w:t>"  (</w:t>
      </w:r>
      <w:proofErr w:type="gramEnd"/>
      <w:r>
        <w:t>2) __________________________________________________</w:t>
      </w:r>
    </w:p>
    <w:p w14:paraId="0788FFCB" w14:textId="77777777" w:rsidR="006B6FF7" w:rsidRDefault="008A04EE">
      <w:pPr>
        <w:pStyle w:val="ListParagraph"/>
        <w:keepNext/>
        <w:numPr>
          <w:ilvl w:val="0"/>
          <w:numId w:val="3"/>
        </w:numPr>
      </w:pPr>
      <w:r>
        <w:rPr>
          <w:b/>
        </w:rPr>
        <w:t>Unit</w:t>
      </w:r>
      <w:r>
        <w:t>: Please select the unit(s) for the strength. For example, mg (milligram), ml (milliliter), mg/mg, mg/ml, etc.  (3) __________________________________________________</w:t>
      </w:r>
    </w:p>
    <w:p w14:paraId="2DC9C811" w14:textId="77777777" w:rsidR="006B6FF7" w:rsidRDefault="008A04EE">
      <w:pPr>
        <w:pStyle w:val="ListParagraph"/>
        <w:keepNext/>
        <w:numPr>
          <w:ilvl w:val="0"/>
          <w:numId w:val="3"/>
        </w:numPr>
      </w:pPr>
      <w:r>
        <w:rPr>
          <w:b/>
        </w:rPr>
        <w:t>Manufacturer/Compounder</w:t>
      </w:r>
      <w:r>
        <w:t>: When reporting a product quality problem or therapeutic failure for a generic drug product, it is helpful in evaluating the report that the name of the manufacturer, the strength of the drug, the NDC number and the lot number be provided. This field is not a mandatory field, but it can be useful for evaluation if available.  (4) __________________________________________________</w:t>
      </w:r>
    </w:p>
    <w:p w14:paraId="310D0C4B" w14:textId="77777777" w:rsidR="006B6FF7" w:rsidRDefault="008A04EE">
      <w:pPr>
        <w:pStyle w:val="ListParagraph"/>
        <w:keepNext/>
        <w:numPr>
          <w:ilvl w:val="0"/>
          <w:numId w:val="3"/>
        </w:numPr>
      </w:pPr>
      <w:r>
        <w:rPr>
          <w:b/>
        </w:rPr>
        <w:t xml:space="preserve">NDC # or Unique ID: </w:t>
      </w:r>
      <w:r>
        <w:t xml:space="preserve">The national drug code (NDC #) is found on the original product label and/or </w:t>
      </w:r>
      <w:proofErr w:type="gramStart"/>
      <w:r>
        <w:t>packaging, but</w:t>
      </w:r>
      <w:proofErr w:type="gramEnd"/>
      <w:r>
        <w:t xml:space="preserve"> is usually not found on dispensed pharmacy prescriptions. NDC numbers are useful to the FDA in investigating drug product quality problems. Please include any zeros and dashes in the NDC # as they appear on the label and/or packaging. This field is not a mandatory field, but it can be useful for evaluation if available.   (5) __________________________________________________</w:t>
      </w:r>
    </w:p>
    <w:p w14:paraId="5C9D6419" w14:textId="77777777" w:rsidR="006B6FF7" w:rsidRDefault="008A04EE">
      <w:pPr>
        <w:pStyle w:val="ListParagraph"/>
        <w:keepNext/>
        <w:numPr>
          <w:ilvl w:val="0"/>
          <w:numId w:val="3"/>
        </w:numPr>
      </w:pPr>
      <w:r>
        <w:rPr>
          <w:b/>
        </w:rPr>
        <w:t>Lot #:</w:t>
      </w:r>
      <w:r>
        <w:t xml:space="preserve"> When reporting a product quality problem or therapeutic failure for a generic drug product, it is helpful in evaluating the report that the lot number be provided. This number is usually not found on dispensed pharmacy prescriptions, but on the original product label and/or packaging. Consider speaking with the pharmacist/pharmacy that dispensed the product to obtain that information. This field is not a mandatory field, but it can be useful for evaluation if available.  (6) __________________________________________________</w:t>
      </w:r>
    </w:p>
    <w:p w14:paraId="1D15FE88" w14:textId="77777777" w:rsidR="006B6FF7" w:rsidRDefault="008A04EE">
      <w:pPr>
        <w:pStyle w:val="ListParagraph"/>
        <w:keepNext/>
        <w:numPr>
          <w:ilvl w:val="0"/>
          <w:numId w:val="3"/>
        </w:numPr>
      </w:pPr>
      <w:r>
        <w:rPr>
          <w:b/>
        </w:rPr>
        <w:t>Dose or Amount:</w:t>
      </w:r>
      <w:r>
        <w:t xml:space="preserve"> Please enter the amount of the product that is taken each time. For example, if 1 tablet, enter 1, if 2 puffs, enter 2, if 5 drops, enter 5, if 5mg, enter 5, etc.  (7) __________________________________________________</w:t>
      </w:r>
    </w:p>
    <w:p w14:paraId="6FD26D03" w14:textId="77777777" w:rsidR="006B6FF7" w:rsidRDefault="008A04EE">
      <w:pPr>
        <w:pStyle w:val="ListParagraph"/>
        <w:keepNext/>
        <w:numPr>
          <w:ilvl w:val="0"/>
          <w:numId w:val="3"/>
        </w:numPr>
      </w:pPr>
      <w:r>
        <w:rPr>
          <w:b/>
        </w:rPr>
        <w:t>Unit</w:t>
      </w:r>
      <w:r>
        <w:t>: Please enter a unit of measure after entering a Dose or Amount. For products with more than one ingredient, use Dosage Form-DF. (1 teaspoon = 5 mL; 1 Tablespoon = 15 mL; 1 Ounce = 30 mL</w:t>
      </w:r>
      <w:proofErr w:type="gramStart"/>
      <w:r>
        <w:t>)  (</w:t>
      </w:r>
      <w:proofErr w:type="gramEnd"/>
      <w:r>
        <w:t>8) __________________________________________________</w:t>
      </w:r>
    </w:p>
    <w:p w14:paraId="76AD0279" w14:textId="77777777" w:rsidR="006B6FF7" w:rsidRDefault="008A04EE">
      <w:pPr>
        <w:pStyle w:val="ListParagraph"/>
        <w:keepNext/>
        <w:numPr>
          <w:ilvl w:val="0"/>
          <w:numId w:val="3"/>
        </w:numPr>
      </w:pPr>
      <w:r>
        <w:rPr>
          <w:b/>
        </w:rPr>
        <w:t>Frequency</w:t>
      </w:r>
      <w:r>
        <w:t xml:space="preserve">: Daily, BID, TID, QID, HS, PRN, </w:t>
      </w:r>
      <w:proofErr w:type="gramStart"/>
      <w:r>
        <w:t>Other  (</w:t>
      </w:r>
      <w:proofErr w:type="gramEnd"/>
      <w:r>
        <w:t>9) __________________________________________________</w:t>
      </w:r>
    </w:p>
    <w:p w14:paraId="6644DBDC" w14:textId="77777777" w:rsidR="006B6FF7" w:rsidRDefault="008A04EE">
      <w:pPr>
        <w:pStyle w:val="ListParagraph"/>
        <w:keepNext/>
        <w:numPr>
          <w:ilvl w:val="0"/>
          <w:numId w:val="3"/>
        </w:numPr>
      </w:pPr>
      <w:proofErr w:type="gramStart"/>
      <w:r>
        <w:rPr>
          <w:b/>
        </w:rPr>
        <w:t>Route</w:t>
      </w:r>
      <w:r>
        <w:t xml:space="preserve">  (</w:t>
      </w:r>
      <w:proofErr w:type="gramEnd"/>
      <w:r>
        <w:t>10) __________________________________________________</w:t>
      </w:r>
    </w:p>
    <w:p w14:paraId="7AB36328" w14:textId="77777777" w:rsidR="006B6FF7" w:rsidRDefault="006B6FF7"/>
    <w:p w14:paraId="4EEFE65F" w14:textId="77777777" w:rsidR="006B6FF7" w:rsidRDefault="006B6FF7">
      <w:pPr>
        <w:pStyle w:val="QuestionSeparator"/>
      </w:pPr>
    </w:p>
    <w:p w14:paraId="6465B9A1" w14:textId="77777777" w:rsidR="006B6FF7" w:rsidRDefault="006B6FF7"/>
    <w:p w14:paraId="2D8F3DA4" w14:textId="77777777" w:rsidR="006B6FF7" w:rsidRDefault="008A04EE">
      <w:pPr>
        <w:keepNext/>
      </w:pPr>
      <w:r>
        <w:lastRenderedPageBreak/>
        <w:t xml:space="preserve">Q20 </w:t>
      </w:r>
      <w:r>
        <w:rPr>
          <w:b/>
        </w:rPr>
        <w:t>Treatment Dates/Therapy Dates:</w:t>
      </w:r>
      <w:r>
        <w:t xml:space="preserve"> </w:t>
      </w:r>
      <w:r>
        <w:br/>
        <w:t>(give best estimate of length of treatment (start/stop) or duration.)</w:t>
      </w:r>
    </w:p>
    <w:p w14:paraId="6B3C827C" w14:textId="77777777" w:rsidR="006B6FF7" w:rsidRDefault="008A04EE">
      <w:pPr>
        <w:pStyle w:val="ListParagraph"/>
        <w:keepNext/>
        <w:numPr>
          <w:ilvl w:val="0"/>
          <w:numId w:val="3"/>
        </w:numPr>
      </w:pPr>
      <w:r>
        <w:rPr>
          <w:b/>
        </w:rPr>
        <w:t>Therapy started on</w:t>
      </w:r>
      <w:r>
        <w:t>: (mm/dd/</w:t>
      </w:r>
      <w:proofErr w:type="spellStart"/>
      <w:proofErr w:type="gramStart"/>
      <w:r>
        <w:t>yyyy</w:t>
      </w:r>
      <w:proofErr w:type="spellEnd"/>
      <w:r>
        <w:t>)  (</w:t>
      </w:r>
      <w:proofErr w:type="gramEnd"/>
      <w:r>
        <w:t>1) __________________________________________________</w:t>
      </w:r>
    </w:p>
    <w:p w14:paraId="0B66BAF2" w14:textId="77777777" w:rsidR="006B6FF7" w:rsidRDefault="008A04EE">
      <w:pPr>
        <w:pStyle w:val="ListParagraph"/>
        <w:keepNext/>
        <w:numPr>
          <w:ilvl w:val="0"/>
          <w:numId w:val="3"/>
        </w:numPr>
      </w:pPr>
      <w:r>
        <w:rPr>
          <w:b/>
        </w:rPr>
        <w:t>Therapy stopped on</w:t>
      </w:r>
      <w:r>
        <w:t>: (mm/dd/</w:t>
      </w:r>
      <w:proofErr w:type="spellStart"/>
      <w:proofErr w:type="gramStart"/>
      <w:r>
        <w:t>yyyy</w:t>
      </w:r>
      <w:proofErr w:type="spellEnd"/>
      <w:r>
        <w:t>)  (</w:t>
      </w:r>
      <w:proofErr w:type="gramEnd"/>
      <w:r>
        <w:t>2) __________________________________________________</w:t>
      </w:r>
    </w:p>
    <w:p w14:paraId="7F1E9EF7" w14:textId="77777777" w:rsidR="006B6FF7" w:rsidRDefault="008A04EE">
      <w:pPr>
        <w:pStyle w:val="ListParagraph"/>
        <w:keepNext/>
        <w:numPr>
          <w:ilvl w:val="0"/>
          <w:numId w:val="3"/>
        </w:numPr>
      </w:pPr>
      <w:r>
        <w:rPr>
          <w:b/>
        </w:rPr>
        <w:t>Duration</w:t>
      </w:r>
      <w:r>
        <w:t xml:space="preserve"> with units (years, months, weeks, </w:t>
      </w:r>
      <w:proofErr w:type="gramStart"/>
      <w:r>
        <w:t>days)  (</w:t>
      </w:r>
      <w:proofErr w:type="gramEnd"/>
      <w:r>
        <w:t>3) __________________________________________________</w:t>
      </w:r>
    </w:p>
    <w:p w14:paraId="54C56DC1" w14:textId="77777777" w:rsidR="006B6FF7" w:rsidRDefault="008A04EE">
      <w:pPr>
        <w:pStyle w:val="ListParagraph"/>
        <w:keepNext/>
        <w:numPr>
          <w:ilvl w:val="0"/>
          <w:numId w:val="3"/>
        </w:numPr>
      </w:pPr>
      <w:r>
        <w:rPr>
          <w:b/>
        </w:rPr>
        <w:t>Is therapy still on-going</w:t>
      </w:r>
      <w:r>
        <w:t xml:space="preserve">? Answer with yes or </w:t>
      </w:r>
      <w:proofErr w:type="gramStart"/>
      <w:r>
        <w:t>no  (</w:t>
      </w:r>
      <w:proofErr w:type="gramEnd"/>
      <w:r>
        <w:t>4) __________________________________________________</w:t>
      </w:r>
    </w:p>
    <w:p w14:paraId="3510610D" w14:textId="77777777" w:rsidR="006B6FF7" w:rsidRDefault="006B6FF7"/>
    <w:p w14:paraId="506804B1" w14:textId="77777777" w:rsidR="006B6FF7" w:rsidRDefault="006B6FF7">
      <w:pPr>
        <w:pStyle w:val="QuestionSeparator"/>
      </w:pPr>
    </w:p>
    <w:p w14:paraId="4188D364" w14:textId="77777777" w:rsidR="006B6FF7" w:rsidRDefault="006B6FF7"/>
    <w:p w14:paraId="39227C0B" w14:textId="77777777" w:rsidR="006B6FF7" w:rsidRDefault="008A04EE">
      <w:pPr>
        <w:keepNext/>
      </w:pPr>
      <w:r>
        <w:t xml:space="preserve">Q21 </w:t>
      </w:r>
      <w:r>
        <w:rPr>
          <w:b/>
        </w:rPr>
        <w:t>Diagnosis for Use</w:t>
      </w:r>
      <w:r>
        <w:t xml:space="preserve"> (indication</w:t>
      </w:r>
      <w:proofErr w:type="gramStart"/>
      <w:r>
        <w:t>) :</w:t>
      </w:r>
      <w:proofErr w:type="gramEnd"/>
    </w:p>
    <w:p w14:paraId="7AFD8E3B" w14:textId="77777777" w:rsidR="006B6FF7" w:rsidRDefault="008A04EE">
      <w:pPr>
        <w:pStyle w:val="TextEntryLine"/>
        <w:ind w:firstLine="400"/>
      </w:pPr>
      <w:r>
        <w:t>________________________________________________________________</w:t>
      </w:r>
    </w:p>
    <w:p w14:paraId="6C465E46" w14:textId="77777777" w:rsidR="006B6FF7" w:rsidRDefault="006B6FF7"/>
    <w:p w14:paraId="629B928C" w14:textId="77777777" w:rsidR="006B6FF7" w:rsidRDefault="006B6FF7">
      <w:pPr>
        <w:pStyle w:val="QuestionSeparator"/>
      </w:pPr>
    </w:p>
    <w:p w14:paraId="0551ED17" w14:textId="77777777" w:rsidR="006B6FF7" w:rsidRDefault="006B6FF7"/>
    <w:p w14:paraId="330131DF" w14:textId="77777777" w:rsidR="006B6FF7" w:rsidRDefault="008A04EE">
      <w:pPr>
        <w:keepNext/>
      </w:pPr>
      <w:r>
        <w:t xml:space="preserve">Q22 </w:t>
      </w:r>
      <w:r>
        <w:br/>
      </w:r>
      <w:r>
        <w:rPr>
          <w:b/>
        </w:rPr>
        <w:t>Product Type</w:t>
      </w:r>
      <w:r>
        <w:t xml:space="preserve">: (Check all that apply)  </w:t>
      </w:r>
      <w:r>
        <w:br/>
        <w:t> </w:t>
      </w:r>
    </w:p>
    <w:p w14:paraId="4FE2F96C" w14:textId="77777777" w:rsidR="006B6FF7" w:rsidRDefault="008A04EE">
      <w:pPr>
        <w:pStyle w:val="ListParagraph"/>
        <w:keepNext/>
        <w:numPr>
          <w:ilvl w:val="0"/>
          <w:numId w:val="3"/>
        </w:numPr>
      </w:pPr>
      <w:r>
        <w:rPr>
          <w:b/>
        </w:rPr>
        <w:t>OTC:</w:t>
      </w:r>
      <w:r>
        <w:t xml:space="preserve"> </w:t>
      </w:r>
      <w:proofErr w:type="gramStart"/>
      <w:r>
        <w:t>Over-the-counter</w:t>
      </w:r>
      <w:proofErr w:type="gramEnd"/>
      <w:r>
        <w:t xml:space="preserve"> (OTC) drug products are those drugs that are available to consumers without a prescription. OTC drugs generally have these characteristics: their benefits outweigh their risks, the potential for misuse and abuse is low, consumer can use them for self-diagnosed conditions, they can be adequately labeled, and health practitioners are not needed for the safe and effective use of the product.  (1) </w:t>
      </w:r>
    </w:p>
    <w:p w14:paraId="51879407" w14:textId="77777777" w:rsidR="006B6FF7" w:rsidRDefault="008A04EE">
      <w:pPr>
        <w:pStyle w:val="ListParagraph"/>
        <w:keepNext/>
        <w:numPr>
          <w:ilvl w:val="0"/>
          <w:numId w:val="3"/>
        </w:numPr>
      </w:pPr>
      <w:r>
        <w:rPr>
          <w:b/>
        </w:rPr>
        <w:t>Compounded:</w:t>
      </w:r>
      <w:r>
        <w:t xml:space="preserve"> This checkbox should not be checked (1) if the medication is an FDA approved product from a manufacturer that is dispensed at a pharmacy or (2) when the medication is an FDA approved product that is admixed or reconstituted according to the product’s labeling (i.e. admixed IV antibiotics). FDA approved products can be found in the Orange Book. Compounding is a practice in which a licensed pharmacist, licensed physician </w:t>
      </w:r>
      <w:r>
        <w:lastRenderedPageBreak/>
        <w:t xml:space="preserve">and/or outsourcing facility combines, mixes, or alters ingredients of a drug to create a medication tailored to the medical needs of an individual patient.  (2) </w:t>
      </w:r>
    </w:p>
    <w:p w14:paraId="5946AAAE" w14:textId="77777777" w:rsidR="006B6FF7" w:rsidRDefault="008A04EE">
      <w:pPr>
        <w:pStyle w:val="ListParagraph"/>
        <w:keepNext/>
        <w:numPr>
          <w:ilvl w:val="0"/>
          <w:numId w:val="3"/>
        </w:numPr>
      </w:pPr>
      <w:r>
        <w:rPr>
          <w:b/>
        </w:rPr>
        <w:t>Generic</w:t>
      </w:r>
      <w:r>
        <w:t xml:space="preserve">: A generic drug is a medication manufactured to be the same as an existing approved brand-name drug in dosage form, safety, strength, route of administration, quality, and performance characteristics.  (3) </w:t>
      </w:r>
    </w:p>
    <w:p w14:paraId="070EC2C3" w14:textId="77777777" w:rsidR="006B6FF7" w:rsidRDefault="008A04EE">
      <w:pPr>
        <w:pStyle w:val="ListParagraph"/>
        <w:keepNext/>
        <w:numPr>
          <w:ilvl w:val="0"/>
          <w:numId w:val="3"/>
        </w:numPr>
      </w:pPr>
      <w:r>
        <w:rPr>
          <w:b/>
        </w:rPr>
        <w:t>Biosimilar:</w:t>
      </w:r>
      <w:r>
        <w:t xml:space="preserve"> Biosimilars are biological products that are demonstrated to be interchangeable or have no clinically significant differences from an FDA-approved biological reference product.  (4) </w:t>
      </w:r>
    </w:p>
    <w:p w14:paraId="5C525561" w14:textId="77777777" w:rsidR="006B6FF7" w:rsidRDefault="006B6FF7"/>
    <w:p w14:paraId="5DA26053" w14:textId="77777777" w:rsidR="006B6FF7" w:rsidRDefault="006B6FF7">
      <w:pPr>
        <w:pStyle w:val="QuestionSeparator"/>
      </w:pPr>
    </w:p>
    <w:p w14:paraId="3956342F" w14:textId="77777777" w:rsidR="006B6FF7" w:rsidRDefault="006B6FF7"/>
    <w:p w14:paraId="3B1CB55C" w14:textId="77777777" w:rsidR="006B6FF7" w:rsidRDefault="008A04EE">
      <w:pPr>
        <w:keepNext/>
      </w:pPr>
      <w:r>
        <w:t xml:space="preserve">Q23 </w:t>
      </w:r>
      <w:r>
        <w:rPr>
          <w:b/>
        </w:rPr>
        <w:t>Expiration Date</w:t>
      </w:r>
      <w:r>
        <w:t xml:space="preserve"> (mm/dd/</w:t>
      </w:r>
      <w:proofErr w:type="spellStart"/>
      <w:r>
        <w:t>yyyy</w:t>
      </w:r>
      <w:proofErr w:type="spellEnd"/>
      <w:r>
        <w:t xml:space="preserve">) </w:t>
      </w:r>
      <w:r>
        <w:br/>
        <w:t>(If you only know the month and year, default to the last day of the month.)</w:t>
      </w:r>
    </w:p>
    <w:p w14:paraId="57664C6F" w14:textId="77777777" w:rsidR="006B6FF7" w:rsidRDefault="008A04EE">
      <w:pPr>
        <w:pStyle w:val="TextEntryLine"/>
        <w:ind w:firstLine="400"/>
      </w:pPr>
      <w:r>
        <w:t>________________________________________________________________</w:t>
      </w:r>
    </w:p>
    <w:p w14:paraId="0A8F1924" w14:textId="77777777" w:rsidR="006B6FF7" w:rsidRDefault="006B6FF7"/>
    <w:p w14:paraId="2EC43340" w14:textId="77777777" w:rsidR="006B6FF7" w:rsidRDefault="006B6FF7">
      <w:pPr>
        <w:pStyle w:val="QuestionSeparator"/>
      </w:pPr>
    </w:p>
    <w:p w14:paraId="37EEE86E" w14:textId="77777777" w:rsidR="006B6FF7" w:rsidRDefault="006B6FF7"/>
    <w:p w14:paraId="6357970E" w14:textId="77777777" w:rsidR="006B6FF7" w:rsidRDefault="008A04EE">
      <w:pPr>
        <w:keepNext/>
      </w:pPr>
      <w:r>
        <w:t xml:space="preserve">Q24 </w:t>
      </w:r>
      <w:r>
        <w:rPr>
          <w:b/>
        </w:rPr>
        <w:t>Event Abated After Use Stopped or Dose Reduced?</w:t>
      </w:r>
      <w:r>
        <w:t xml:space="preserve"> </w:t>
      </w:r>
      <w:r>
        <w:br/>
        <w:t>If available, this information is particularly useful in the evaluation of a suspected adverse event. In addition to checking the appropriate box, please provide supporting lab tests and dates, if available, in the narrative field for relevant test/laboratory data on the About Problem screen.</w:t>
      </w:r>
    </w:p>
    <w:p w14:paraId="324ADEC9" w14:textId="77777777" w:rsidR="006B6FF7" w:rsidRDefault="008A04EE">
      <w:pPr>
        <w:pStyle w:val="ListParagraph"/>
        <w:keepNext/>
        <w:numPr>
          <w:ilvl w:val="0"/>
          <w:numId w:val="5"/>
        </w:numPr>
      </w:pPr>
      <w:proofErr w:type="gramStart"/>
      <w:r>
        <w:t>Yes  (</w:t>
      </w:r>
      <w:proofErr w:type="gramEnd"/>
      <w:r>
        <w:t xml:space="preserve">1) </w:t>
      </w:r>
    </w:p>
    <w:p w14:paraId="7D5191AB" w14:textId="77777777" w:rsidR="006B6FF7" w:rsidRDefault="008A04EE">
      <w:pPr>
        <w:pStyle w:val="ListParagraph"/>
        <w:keepNext/>
        <w:numPr>
          <w:ilvl w:val="0"/>
          <w:numId w:val="5"/>
        </w:numPr>
      </w:pPr>
      <w:proofErr w:type="gramStart"/>
      <w:r>
        <w:t>No  (</w:t>
      </w:r>
      <w:proofErr w:type="gramEnd"/>
      <w:r>
        <w:t xml:space="preserve">2) </w:t>
      </w:r>
    </w:p>
    <w:p w14:paraId="3D4E465B" w14:textId="77777777" w:rsidR="006B6FF7" w:rsidRDefault="008A04EE">
      <w:pPr>
        <w:pStyle w:val="ListParagraph"/>
        <w:keepNext/>
        <w:numPr>
          <w:ilvl w:val="0"/>
          <w:numId w:val="5"/>
        </w:numPr>
      </w:pPr>
      <w:r>
        <w:t xml:space="preserve">Doesn't </w:t>
      </w:r>
      <w:proofErr w:type="gramStart"/>
      <w:r>
        <w:t>apply  (</w:t>
      </w:r>
      <w:proofErr w:type="gramEnd"/>
      <w:r>
        <w:t xml:space="preserve">3) </w:t>
      </w:r>
    </w:p>
    <w:p w14:paraId="7EEDE6FF" w14:textId="77777777" w:rsidR="006B6FF7" w:rsidRDefault="006B6FF7"/>
    <w:p w14:paraId="07C3D1F5" w14:textId="77777777" w:rsidR="006B6FF7" w:rsidRDefault="006B6FF7">
      <w:pPr>
        <w:pStyle w:val="QuestionSeparator"/>
      </w:pPr>
    </w:p>
    <w:p w14:paraId="7E5A474B" w14:textId="77777777" w:rsidR="006B6FF7" w:rsidRDefault="006B6FF7"/>
    <w:p w14:paraId="686DF74A" w14:textId="77777777" w:rsidR="006B6FF7" w:rsidRDefault="008A04EE">
      <w:pPr>
        <w:keepNext/>
      </w:pPr>
      <w:r>
        <w:t xml:space="preserve">Q25 </w:t>
      </w:r>
      <w:r>
        <w:rPr>
          <w:b/>
        </w:rPr>
        <w:t>Event Reappeared After Reintroduction?</w:t>
      </w:r>
      <w:r>
        <w:t xml:space="preserve"> </w:t>
      </w:r>
      <w:r>
        <w:br/>
        <w:t xml:space="preserve">If available, this information is particularly useful in the evaluation of a suspected adverse event. </w:t>
      </w:r>
      <w:r>
        <w:lastRenderedPageBreak/>
        <w:t>In addition to checking the appropriate box, please provide supporting lab tests and dates, if available, in the narrative field for relevant test/laboratory data on the About Problem screen.</w:t>
      </w:r>
    </w:p>
    <w:p w14:paraId="5DB4B337" w14:textId="77777777" w:rsidR="006B6FF7" w:rsidRDefault="008A04EE">
      <w:pPr>
        <w:pStyle w:val="ListParagraph"/>
        <w:keepNext/>
        <w:numPr>
          <w:ilvl w:val="0"/>
          <w:numId w:val="5"/>
        </w:numPr>
      </w:pPr>
      <w:proofErr w:type="gramStart"/>
      <w:r>
        <w:t>Yes  (</w:t>
      </w:r>
      <w:proofErr w:type="gramEnd"/>
      <w:r>
        <w:t xml:space="preserve">1) </w:t>
      </w:r>
    </w:p>
    <w:p w14:paraId="784C1CF1" w14:textId="77777777" w:rsidR="006B6FF7" w:rsidRDefault="008A04EE">
      <w:pPr>
        <w:pStyle w:val="ListParagraph"/>
        <w:keepNext/>
        <w:numPr>
          <w:ilvl w:val="0"/>
          <w:numId w:val="5"/>
        </w:numPr>
      </w:pPr>
      <w:proofErr w:type="gramStart"/>
      <w:r>
        <w:t>No  (</w:t>
      </w:r>
      <w:proofErr w:type="gramEnd"/>
      <w:r>
        <w:t xml:space="preserve">2) </w:t>
      </w:r>
    </w:p>
    <w:p w14:paraId="1AFF5332" w14:textId="77777777" w:rsidR="006B6FF7" w:rsidRDefault="008A04EE">
      <w:pPr>
        <w:pStyle w:val="ListParagraph"/>
        <w:keepNext/>
        <w:numPr>
          <w:ilvl w:val="0"/>
          <w:numId w:val="5"/>
        </w:numPr>
      </w:pPr>
      <w:r>
        <w:t xml:space="preserve">Doesn't </w:t>
      </w:r>
      <w:proofErr w:type="gramStart"/>
      <w:r>
        <w:t>apply  (</w:t>
      </w:r>
      <w:proofErr w:type="gramEnd"/>
      <w:r>
        <w:t xml:space="preserve">3) </w:t>
      </w:r>
    </w:p>
    <w:p w14:paraId="50277290" w14:textId="77777777" w:rsidR="006B6FF7" w:rsidRDefault="006B6FF7"/>
    <w:p w14:paraId="1462F082" w14:textId="77777777" w:rsidR="006B6FF7" w:rsidRDefault="008A04EE">
      <w:pPr>
        <w:pStyle w:val="BlockEndLabel"/>
      </w:pPr>
      <w:r>
        <w:t>End of Block: Block 2</w:t>
      </w:r>
    </w:p>
    <w:p w14:paraId="32B157CF" w14:textId="77777777" w:rsidR="006B6FF7" w:rsidRDefault="006B6FF7">
      <w:pPr>
        <w:pStyle w:val="BlockSeparator"/>
      </w:pPr>
    </w:p>
    <w:p w14:paraId="58827CF6" w14:textId="77777777" w:rsidR="006B6FF7" w:rsidRDefault="008A04EE">
      <w:pPr>
        <w:pStyle w:val="BlockStartLabel"/>
      </w:pPr>
      <w:r>
        <w:t>Start of Block: Block 3</w:t>
      </w:r>
    </w:p>
    <w:p w14:paraId="2100BE43" w14:textId="77777777" w:rsidR="006B6FF7" w:rsidRDefault="006B6FF7"/>
    <w:p w14:paraId="348FE276" w14:textId="77777777" w:rsidR="006B6FF7" w:rsidRDefault="008A04EE">
      <w:pPr>
        <w:keepNext/>
      </w:pPr>
      <w:r>
        <w:t xml:space="preserve">Q26 </w:t>
      </w:r>
      <w:r>
        <w:rPr>
          <w:b/>
        </w:rPr>
        <w:t>About Device</w:t>
      </w:r>
      <w:r>
        <w:t xml:space="preserve"> </w:t>
      </w:r>
      <w:r>
        <w:br/>
        <w:t>* Required Information For all other data fields please provide information, if available. ONLY fields with * are mandatory.</w:t>
      </w:r>
      <w:r>
        <w:br/>
        <w:t>If you do not need to report about devices, you may skip this page. Insert how to skip this page. </w:t>
      </w:r>
      <w:r>
        <w:br/>
      </w:r>
    </w:p>
    <w:p w14:paraId="0EEFA5B5" w14:textId="77777777" w:rsidR="006B6FF7" w:rsidRDefault="006B6FF7"/>
    <w:p w14:paraId="1AB4C641" w14:textId="77777777" w:rsidR="006B6FF7" w:rsidRDefault="006B6FF7">
      <w:pPr>
        <w:pStyle w:val="QuestionSeparator"/>
      </w:pPr>
    </w:p>
    <w:p w14:paraId="2426799E" w14:textId="77777777" w:rsidR="006B6FF7" w:rsidRDefault="006B6FF7"/>
    <w:p w14:paraId="7314593E" w14:textId="77777777" w:rsidR="006B6FF7" w:rsidRDefault="008A04EE">
      <w:pPr>
        <w:keepNext/>
      </w:pPr>
      <w:r>
        <w:t xml:space="preserve">Q27 </w:t>
      </w:r>
      <w:r>
        <w:rPr>
          <w:b/>
        </w:rPr>
        <w:t>Suspect Medical Device:</w:t>
      </w:r>
    </w:p>
    <w:p w14:paraId="6EB09E3A" w14:textId="77777777" w:rsidR="006B6FF7" w:rsidRDefault="008A04EE">
      <w:pPr>
        <w:pStyle w:val="ListParagraph"/>
        <w:keepNext/>
        <w:numPr>
          <w:ilvl w:val="0"/>
          <w:numId w:val="5"/>
        </w:numPr>
      </w:pPr>
      <w:r>
        <w:rPr>
          <w:b/>
        </w:rPr>
        <w:t>Brand Name</w:t>
      </w:r>
      <w:r>
        <w:t>: This information might be on a label attached to a durable device, or be on a package of a disposable device, or appear in labeling materials of an implantable device.  (1) __________________________________________________</w:t>
      </w:r>
    </w:p>
    <w:p w14:paraId="08B2F6E8" w14:textId="77777777" w:rsidR="006B6FF7" w:rsidRDefault="008A04EE">
      <w:pPr>
        <w:pStyle w:val="ListParagraph"/>
        <w:keepNext/>
        <w:numPr>
          <w:ilvl w:val="0"/>
          <w:numId w:val="5"/>
        </w:numPr>
      </w:pPr>
      <w:r>
        <w:rPr>
          <w:b/>
        </w:rPr>
        <w:t>Common Device Name</w:t>
      </w:r>
      <w:r>
        <w:t>: The generic or common name of the suspect medical device or a generally descriptive name (e.g., urological catheter, heart pacemaker, patient restraint). Please do not use broad generic terms such as "catheter", "valve", "screw", etc.  (2) __________________________________________________</w:t>
      </w:r>
    </w:p>
    <w:p w14:paraId="54B6E20B" w14:textId="77777777" w:rsidR="006B6FF7" w:rsidRDefault="008A04EE">
      <w:pPr>
        <w:pStyle w:val="ListParagraph"/>
        <w:keepNext/>
        <w:numPr>
          <w:ilvl w:val="0"/>
          <w:numId w:val="5"/>
        </w:numPr>
      </w:pPr>
      <w:proofErr w:type="spellStart"/>
      <w:r>
        <w:rPr>
          <w:b/>
        </w:rPr>
        <w:t>Procode</w:t>
      </w:r>
      <w:proofErr w:type="spellEnd"/>
      <w:r>
        <w:rPr>
          <w:b/>
        </w:rPr>
        <w:t>:</w:t>
      </w:r>
      <w:r>
        <w:t xml:space="preserve"> The FDA classification product code (a code that consists of three alpha characters) that corresponds to the common device name can be entered here if it is known.  (3) __________________________________________________</w:t>
      </w:r>
    </w:p>
    <w:p w14:paraId="070AAFF1" w14:textId="77777777" w:rsidR="006B6FF7" w:rsidRDefault="006B6FF7"/>
    <w:p w14:paraId="400C7243" w14:textId="77777777" w:rsidR="006B6FF7" w:rsidRDefault="006B6FF7">
      <w:pPr>
        <w:pStyle w:val="QuestionSeparator"/>
      </w:pPr>
    </w:p>
    <w:p w14:paraId="388859A5" w14:textId="77777777" w:rsidR="006B6FF7" w:rsidRDefault="006B6FF7"/>
    <w:p w14:paraId="61E3D898" w14:textId="77777777" w:rsidR="006B6FF7" w:rsidRDefault="008A04EE">
      <w:pPr>
        <w:keepNext/>
      </w:pPr>
      <w:r>
        <w:lastRenderedPageBreak/>
        <w:t xml:space="preserve">Q28 </w:t>
      </w:r>
      <w:r>
        <w:rPr>
          <w:b/>
        </w:rPr>
        <w:t>Manufacturer:</w:t>
      </w:r>
    </w:p>
    <w:p w14:paraId="7CF92E42" w14:textId="77777777" w:rsidR="006B6FF7" w:rsidRDefault="008A04EE">
      <w:pPr>
        <w:pStyle w:val="ListParagraph"/>
        <w:keepNext/>
        <w:numPr>
          <w:ilvl w:val="0"/>
          <w:numId w:val="3"/>
        </w:numPr>
      </w:pPr>
      <w:proofErr w:type="gramStart"/>
      <w:r>
        <w:t>Name  (</w:t>
      </w:r>
      <w:proofErr w:type="gramEnd"/>
      <w:r>
        <w:t>1) __________________________________________________</w:t>
      </w:r>
    </w:p>
    <w:p w14:paraId="7E70A185" w14:textId="77777777" w:rsidR="006B6FF7" w:rsidRDefault="008A04EE">
      <w:pPr>
        <w:pStyle w:val="ListParagraph"/>
        <w:keepNext/>
        <w:numPr>
          <w:ilvl w:val="0"/>
          <w:numId w:val="3"/>
        </w:numPr>
      </w:pPr>
      <w:proofErr w:type="gramStart"/>
      <w:r>
        <w:t>Country  (</w:t>
      </w:r>
      <w:proofErr w:type="gramEnd"/>
      <w:r>
        <w:t>2) __________________________________________________</w:t>
      </w:r>
    </w:p>
    <w:p w14:paraId="41F15BC9" w14:textId="77777777" w:rsidR="006B6FF7" w:rsidRDefault="008A04EE">
      <w:pPr>
        <w:pStyle w:val="ListParagraph"/>
        <w:keepNext/>
        <w:numPr>
          <w:ilvl w:val="0"/>
          <w:numId w:val="3"/>
        </w:numPr>
      </w:pPr>
      <w:proofErr w:type="gramStart"/>
      <w:r>
        <w:t>City  (</w:t>
      </w:r>
      <w:proofErr w:type="gramEnd"/>
      <w:r>
        <w:t>3) __________________________________________________</w:t>
      </w:r>
    </w:p>
    <w:p w14:paraId="635AFA38" w14:textId="77777777" w:rsidR="006B6FF7" w:rsidRDefault="008A04EE">
      <w:pPr>
        <w:pStyle w:val="ListParagraph"/>
        <w:keepNext/>
        <w:numPr>
          <w:ilvl w:val="0"/>
          <w:numId w:val="3"/>
        </w:numPr>
      </w:pPr>
      <w:r>
        <w:t>State/Province/</w:t>
      </w:r>
      <w:proofErr w:type="gramStart"/>
      <w:r>
        <w:t>Region  (</w:t>
      </w:r>
      <w:proofErr w:type="gramEnd"/>
      <w:r>
        <w:t>4) __________________________________________________</w:t>
      </w:r>
    </w:p>
    <w:p w14:paraId="343E2C22" w14:textId="77777777" w:rsidR="006B6FF7" w:rsidRDefault="008A04EE">
      <w:pPr>
        <w:pStyle w:val="ListParagraph"/>
        <w:keepNext/>
        <w:numPr>
          <w:ilvl w:val="0"/>
          <w:numId w:val="3"/>
        </w:numPr>
      </w:pPr>
      <w:r>
        <w:t xml:space="preserve">Zip/Postal </w:t>
      </w:r>
      <w:proofErr w:type="gramStart"/>
      <w:r>
        <w:t>code  (</w:t>
      </w:r>
      <w:proofErr w:type="gramEnd"/>
      <w:r>
        <w:t>5) __________________________________________________</w:t>
      </w:r>
    </w:p>
    <w:p w14:paraId="502FDC82" w14:textId="77777777" w:rsidR="006B6FF7" w:rsidRDefault="008A04EE">
      <w:pPr>
        <w:pStyle w:val="ListParagraph"/>
        <w:keepNext/>
        <w:numPr>
          <w:ilvl w:val="0"/>
          <w:numId w:val="3"/>
        </w:numPr>
      </w:pPr>
      <w:r>
        <w:t>Model #: The exact model number found on the device label or accompanying packaging.  (6) __________________________________________________</w:t>
      </w:r>
    </w:p>
    <w:p w14:paraId="572B3DFE" w14:textId="77777777" w:rsidR="006B6FF7" w:rsidRDefault="008A04EE">
      <w:pPr>
        <w:pStyle w:val="ListParagraph"/>
        <w:keepNext/>
        <w:numPr>
          <w:ilvl w:val="0"/>
          <w:numId w:val="3"/>
        </w:numPr>
      </w:pPr>
      <w:r>
        <w:t>Catalog #: The exact number as it appears in the manufacturer's catalog, device labeling, or accompanying packaging.  (7) __________________________________________________</w:t>
      </w:r>
    </w:p>
    <w:p w14:paraId="30F62027" w14:textId="77777777" w:rsidR="006B6FF7" w:rsidRDefault="008A04EE">
      <w:pPr>
        <w:pStyle w:val="ListParagraph"/>
        <w:keepNext/>
        <w:numPr>
          <w:ilvl w:val="0"/>
          <w:numId w:val="3"/>
        </w:numPr>
      </w:pPr>
      <w:r>
        <w:t>Serial #: This number can be found on the device, its label, or accompanying packaging; it is assigned by the manufacturer, and should be specific to each device.  (8) __________________________________________________</w:t>
      </w:r>
    </w:p>
    <w:p w14:paraId="6D3C3AB4" w14:textId="77777777" w:rsidR="006B6FF7" w:rsidRDefault="008A04EE">
      <w:pPr>
        <w:pStyle w:val="ListParagraph"/>
        <w:keepNext/>
        <w:numPr>
          <w:ilvl w:val="0"/>
          <w:numId w:val="3"/>
        </w:numPr>
      </w:pPr>
      <w:r>
        <w:t>Lot #: This number can be found on the label or packaging material.  (9) __________________________________________________</w:t>
      </w:r>
    </w:p>
    <w:p w14:paraId="3AA4F09F" w14:textId="77777777" w:rsidR="006B6FF7" w:rsidRDefault="008A04EE">
      <w:pPr>
        <w:pStyle w:val="ListParagraph"/>
        <w:keepNext/>
        <w:numPr>
          <w:ilvl w:val="0"/>
          <w:numId w:val="3"/>
        </w:numPr>
      </w:pPr>
      <w:r>
        <w:t xml:space="preserve">Unique Identifier (UDI) #: This number can be found on the device, its label, or accompanying packaging. The number is located below the barcode and begins with one of the following three elements: (01), +, =. Record all numbers, letters, parentheses, and symbols included in the UDI Number. For more information regarding the UDI Number, refer to the UDI webpage or contact the UDID </w:t>
      </w:r>
      <w:proofErr w:type="spellStart"/>
      <w:r>
        <w:t>HelpDesk</w:t>
      </w:r>
      <w:proofErr w:type="spellEnd"/>
      <w:r>
        <w:t xml:space="preserve"> at UDIDSupport@fda.hhs.gov.  (10) __________________________________________________</w:t>
      </w:r>
    </w:p>
    <w:p w14:paraId="64AFC685" w14:textId="77777777" w:rsidR="006B6FF7" w:rsidRDefault="008A04EE">
      <w:pPr>
        <w:pStyle w:val="ListParagraph"/>
        <w:keepNext/>
        <w:numPr>
          <w:ilvl w:val="0"/>
          <w:numId w:val="3"/>
        </w:numPr>
      </w:pPr>
      <w:r>
        <w:t>Expiration Date (mm/dd/</w:t>
      </w:r>
      <w:proofErr w:type="spellStart"/>
      <w:r>
        <w:t>yyyy</w:t>
      </w:r>
      <w:proofErr w:type="spellEnd"/>
      <w:r>
        <w:t>): If available, this date can often be found on the device itself or printed on the accompanying packaging. (If you only know the month and year, default to the last day of the month.)  (11) __________________________________________________</w:t>
      </w:r>
    </w:p>
    <w:p w14:paraId="465FD673" w14:textId="77777777" w:rsidR="006B6FF7" w:rsidRDefault="006B6FF7"/>
    <w:p w14:paraId="65B2D676" w14:textId="77777777" w:rsidR="006B6FF7" w:rsidRDefault="006B6FF7">
      <w:pPr>
        <w:pStyle w:val="QuestionSeparator"/>
      </w:pPr>
    </w:p>
    <w:p w14:paraId="18DA6129" w14:textId="77777777" w:rsidR="006B6FF7" w:rsidRDefault="006B6FF7"/>
    <w:p w14:paraId="0CCE11C7" w14:textId="77777777" w:rsidR="006B6FF7" w:rsidRDefault="008A04EE">
      <w:pPr>
        <w:keepNext/>
      </w:pPr>
      <w:r>
        <w:lastRenderedPageBreak/>
        <w:t xml:space="preserve">Q29 </w:t>
      </w:r>
      <w:r>
        <w:rPr>
          <w:b/>
        </w:rPr>
        <w:t>Operator of Device:</w:t>
      </w:r>
    </w:p>
    <w:p w14:paraId="588CB564" w14:textId="77777777" w:rsidR="006B6FF7" w:rsidRDefault="008A04EE">
      <w:pPr>
        <w:pStyle w:val="ListParagraph"/>
        <w:keepNext/>
        <w:numPr>
          <w:ilvl w:val="0"/>
          <w:numId w:val="5"/>
        </w:numPr>
      </w:pPr>
      <w:r>
        <w:t xml:space="preserve">Health </w:t>
      </w:r>
      <w:proofErr w:type="gramStart"/>
      <w:r>
        <w:t>Professional  (</w:t>
      </w:r>
      <w:proofErr w:type="gramEnd"/>
      <w:r>
        <w:t xml:space="preserve">1) </w:t>
      </w:r>
    </w:p>
    <w:p w14:paraId="29179CB7" w14:textId="77777777" w:rsidR="006B6FF7" w:rsidRDefault="008A04EE">
      <w:pPr>
        <w:pStyle w:val="ListParagraph"/>
        <w:keepNext/>
        <w:numPr>
          <w:ilvl w:val="0"/>
          <w:numId w:val="5"/>
        </w:numPr>
      </w:pPr>
      <w:r>
        <w:t>Patient/</w:t>
      </w:r>
      <w:proofErr w:type="gramStart"/>
      <w:r>
        <w:t>Consumer  (</w:t>
      </w:r>
      <w:proofErr w:type="gramEnd"/>
      <w:r>
        <w:t xml:space="preserve">2) </w:t>
      </w:r>
    </w:p>
    <w:p w14:paraId="09E3D4BA" w14:textId="77777777" w:rsidR="006B6FF7" w:rsidRDefault="008A04EE">
      <w:pPr>
        <w:pStyle w:val="ListParagraph"/>
        <w:keepNext/>
        <w:numPr>
          <w:ilvl w:val="0"/>
          <w:numId w:val="5"/>
        </w:numPr>
      </w:pPr>
      <w:proofErr w:type="gramStart"/>
      <w:r>
        <w:t>Other  (</w:t>
      </w:r>
      <w:proofErr w:type="gramEnd"/>
      <w:r>
        <w:t xml:space="preserve">3) </w:t>
      </w:r>
    </w:p>
    <w:p w14:paraId="0464988C" w14:textId="77777777" w:rsidR="006B6FF7" w:rsidRDefault="006B6FF7"/>
    <w:p w14:paraId="223CF672" w14:textId="77777777" w:rsidR="006B6FF7" w:rsidRDefault="006B6FF7">
      <w:pPr>
        <w:pStyle w:val="QuestionSeparator"/>
      </w:pPr>
    </w:p>
    <w:p w14:paraId="17C7471D" w14:textId="77777777" w:rsidR="006B6FF7" w:rsidRDefault="006B6FF7"/>
    <w:p w14:paraId="52FFD2E4" w14:textId="77777777" w:rsidR="006B6FF7" w:rsidRDefault="008A04EE">
      <w:pPr>
        <w:keepNext/>
      </w:pPr>
      <w:r>
        <w:t xml:space="preserve">Q30 </w:t>
      </w:r>
      <w:r>
        <w:rPr>
          <w:b/>
        </w:rPr>
        <w:t>If Implanted, Give Date</w:t>
      </w:r>
      <w:r>
        <w:t xml:space="preserve"> (mm/dd/</w:t>
      </w:r>
      <w:proofErr w:type="spellStart"/>
      <w:r>
        <w:t>yyyy</w:t>
      </w:r>
      <w:proofErr w:type="spellEnd"/>
      <w:r>
        <w:t>):</w:t>
      </w:r>
    </w:p>
    <w:p w14:paraId="3B4A46E0" w14:textId="77777777" w:rsidR="006B6FF7" w:rsidRDefault="008A04EE">
      <w:pPr>
        <w:pStyle w:val="TextEntryLine"/>
        <w:ind w:firstLine="400"/>
      </w:pPr>
      <w:r>
        <w:t>________________________________________________________________</w:t>
      </w:r>
    </w:p>
    <w:p w14:paraId="2B8DD53F" w14:textId="77777777" w:rsidR="006B6FF7" w:rsidRDefault="006B6FF7"/>
    <w:p w14:paraId="7B3A8B81" w14:textId="77777777" w:rsidR="006B6FF7" w:rsidRDefault="006B6FF7">
      <w:pPr>
        <w:pStyle w:val="QuestionSeparator"/>
      </w:pPr>
    </w:p>
    <w:p w14:paraId="1006C7DB" w14:textId="77777777" w:rsidR="006B6FF7" w:rsidRDefault="006B6FF7"/>
    <w:p w14:paraId="6F2DD6ED" w14:textId="77777777" w:rsidR="006B6FF7" w:rsidRDefault="008A04EE">
      <w:pPr>
        <w:keepNext/>
      </w:pPr>
      <w:r>
        <w:t xml:space="preserve">Q31 </w:t>
      </w:r>
      <w:r>
        <w:rPr>
          <w:b/>
        </w:rPr>
        <w:t>If Explanted, Give Date</w:t>
      </w:r>
      <w:r>
        <w:t xml:space="preserve"> (mm/dd/</w:t>
      </w:r>
      <w:proofErr w:type="spellStart"/>
      <w:r>
        <w:t>yyyy</w:t>
      </w:r>
      <w:proofErr w:type="spellEnd"/>
      <w:r>
        <w:t>):</w:t>
      </w:r>
    </w:p>
    <w:p w14:paraId="4C9B2F0B" w14:textId="77777777" w:rsidR="006B6FF7" w:rsidRDefault="008A04EE">
      <w:pPr>
        <w:pStyle w:val="TextEntryLine"/>
        <w:ind w:firstLine="400"/>
      </w:pPr>
      <w:r>
        <w:t>________________________________________________________________</w:t>
      </w:r>
    </w:p>
    <w:p w14:paraId="78689707" w14:textId="77777777" w:rsidR="006B6FF7" w:rsidRDefault="006B6FF7"/>
    <w:p w14:paraId="5F76E62C" w14:textId="77777777" w:rsidR="006B6FF7" w:rsidRDefault="006B6FF7">
      <w:pPr>
        <w:pStyle w:val="QuestionSeparator"/>
      </w:pPr>
    </w:p>
    <w:p w14:paraId="6F68FEEC" w14:textId="77777777" w:rsidR="006B6FF7" w:rsidRDefault="006B6FF7"/>
    <w:p w14:paraId="2A0894E1" w14:textId="77777777" w:rsidR="006B6FF7" w:rsidRDefault="008A04EE">
      <w:pPr>
        <w:keepNext/>
      </w:pPr>
      <w:r>
        <w:t xml:space="preserve">Q32 </w:t>
      </w:r>
      <w:r>
        <w:rPr>
          <w:b/>
        </w:rPr>
        <w:t>Is this a single-use device that was reprocessed and reused on a patient?</w:t>
      </w:r>
    </w:p>
    <w:p w14:paraId="26443A01" w14:textId="77777777" w:rsidR="006B6FF7" w:rsidRDefault="008A04EE">
      <w:pPr>
        <w:pStyle w:val="ListParagraph"/>
        <w:keepNext/>
        <w:numPr>
          <w:ilvl w:val="0"/>
          <w:numId w:val="5"/>
        </w:numPr>
      </w:pPr>
      <w:proofErr w:type="gramStart"/>
      <w:r>
        <w:t>Yes  (</w:t>
      </w:r>
      <w:proofErr w:type="gramEnd"/>
      <w:r>
        <w:t xml:space="preserve">1) </w:t>
      </w:r>
    </w:p>
    <w:p w14:paraId="22721008" w14:textId="77777777" w:rsidR="006B6FF7" w:rsidRDefault="008A04EE">
      <w:pPr>
        <w:pStyle w:val="ListParagraph"/>
        <w:keepNext/>
        <w:numPr>
          <w:ilvl w:val="0"/>
          <w:numId w:val="5"/>
        </w:numPr>
      </w:pPr>
      <w:proofErr w:type="gramStart"/>
      <w:r>
        <w:t>No  (</w:t>
      </w:r>
      <w:proofErr w:type="gramEnd"/>
      <w:r>
        <w:t xml:space="preserve">2) </w:t>
      </w:r>
    </w:p>
    <w:p w14:paraId="0CDDCA51" w14:textId="77777777" w:rsidR="006B6FF7" w:rsidRDefault="006B6FF7"/>
    <w:p w14:paraId="33A73CE0" w14:textId="77777777" w:rsidR="006B6FF7" w:rsidRDefault="006B6FF7">
      <w:pPr>
        <w:pStyle w:val="QuestionSeparator"/>
      </w:pPr>
    </w:p>
    <w:p w14:paraId="31D720BD" w14:textId="77777777" w:rsidR="006B6FF7" w:rsidRDefault="006B6FF7"/>
    <w:p w14:paraId="250FB174" w14:textId="77777777" w:rsidR="006B6FF7" w:rsidRDefault="008A04EE">
      <w:pPr>
        <w:keepNext/>
      </w:pPr>
      <w:r>
        <w:lastRenderedPageBreak/>
        <w:t xml:space="preserve">Q33 </w:t>
      </w:r>
      <w:r>
        <w:rPr>
          <w:b/>
        </w:rPr>
        <w:t xml:space="preserve">If </w:t>
      </w:r>
      <w:proofErr w:type="gramStart"/>
      <w:r>
        <w:rPr>
          <w:b/>
        </w:rPr>
        <w:t>Yes</w:t>
      </w:r>
      <w:proofErr w:type="gramEnd"/>
      <w:r>
        <w:rPr>
          <w:b/>
        </w:rPr>
        <w:t xml:space="preserve"> to item above, Enter Name and Address of </w:t>
      </w:r>
      <w:proofErr w:type="spellStart"/>
      <w:r>
        <w:rPr>
          <w:b/>
        </w:rPr>
        <w:t>Reprocessor</w:t>
      </w:r>
      <w:proofErr w:type="spellEnd"/>
    </w:p>
    <w:p w14:paraId="66176ADB" w14:textId="77777777" w:rsidR="006B6FF7" w:rsidRDefault="008A04EE">
      <w:pPr>
        <w:pStyle w:val="ListParagraph"/>
        <w:keepNext/>
        <w:numPr>
          <w:ilvl w:val="0"/>
          <w:numId w:val="3"/>
        </w:numPr>
      </w:pPr>
      <w:proofErr w:type="gramStart"/>
      <w:r>
        <w:t>Name  (</w:t>
      </w:r>
      <w:proofErr w:type="gramEnd"/>
      <w:r>
        <w:t>1) __________________________________________________</w:t>
      </w:r>
    </w:p>
    <w:p w14:paraId="2B6B4AD9" w14:textId="77777777" w:rsidR="006B6FF7" w:rsidRDefault="008A04EE">
      <w:pPr>
        <w:pStyle w:val="ListParagraph"/>
        <w:keepNext/>
        <w:numPr>
          <w:ilvl w:val="0"/>
          <w:numId w:val="3"/>
        </w:numPr>
      </w:pPr>
      <w:proofErr w:type="gramStart"/>
      <w:r>
        <w:t>Country  (</w:t>
      </w:r>
      <w:proofErr w:type="gramEnd"/>
      <w:r>
        <w:t>2) __________________________________________________</w:t>
      </w:r>
    </w:p>
    <w:p w14:paraId="4E2320E7" w14:textId="77777777" w:rsidR="006B6FF7" w:rsidRDefault="008A04EE">
      <w:pPr>
        <w:pStyle w:val="ListParagraph"/>
        <w:keepNext/>
        <w:numPr>
          <w:ilvl w:val="0"/>
          <w:numId w:val="3"/>
        </w:numPr>
      </w:pPr>
      <w:r>
        <w:t>Address Line 1</w:t>
      </w:r>
      <w:proofErr w:type="gramStart"/>
      <w:r>
        <w:t>:  (</w:t>
      </w:r>
      <w:proofErr w:type="gramEnd"/>
      <w:r>
        <w:t>3) __________________________________________________</w:t>
      </w:r>
    </w:p>
    <w:p w14:paraId="34B20EFE" w14:textId="77777777" w:rsidR="006B6FF7" w:rsidRDefault="008A04EE">
      <w:pPr>
        <w:pStyle w:val="ListParagraph"/>
        <w:keepNext/>
        <w:numPr>
          <w:ilvl w:val="0"/>
          <w:numId w:val="3"/>
        </w:numPr>
      </w:pPr>
      <w:r>
        <w:t>Address Line 2</w:t>
      </w:r>
      <w:proofErr w:type="gramStart"/>
      <w:r>
        <w:t>:  (</w:t>
      </w:r>
      <w:proofErr w:type="gramEnd"/>
      <w:r>
        <w:t>4) __________________________________________________</w:t>
      </w:r>
    </w:p>
    <w:p w14:paraId="2DF5EE48" w14:textId="77777777" w:rsidR="006B6FF7" w:rsidRDefault="008A04EE">
      <w:pPr>
        <w:pStyle w:val="ListParagraph"/>
        <w:keepNext/>
        <w:numPr>
          <w:ilvl w:val="0"/>
          <w:numId w:val="3"/>
        </w:numPr>
      </w:pPr>
      <w:proofErr w:type="gramStart"/>
      <w:r>
        <w:t>City  (</w:t>
      </w:r>
      <w:proofErr w:type="gramEnd"/>
      <w:r>
        <w:t>5) __________________________________________________</w:t>
      </w:r>
    </w:p>
    <w:p w14:paraId="4EC308FC" w14:textId="77777777" w:rsidR="006B6FF7" w:rsidRDefault="008A04EE">
      <w:pPr>
        <w:pStyle w:val="ListParagraph"/>
        <w:keepNext/>
        <w:numPr>
          <w:ilvl w:val="0"/>
          <w:numId w:val="3"/>
        </w:numPr>
      </w:pPr>
      <w:r>
        <w:t>State/Province/</w:t>
      </w:r>
      <w:proofErr w:type="gramStart"/>
      <w:r>
        <w:t>Region  (</w:t>
      </w:r>
      <w:proofErr w:type="gramEnd"/>
      <w:r>
        <w:t>6) __________________________________________________</w:t>
      </w:r>
    </w:p>
    <w:p w14:paraId="2B3C9AAB" w14:textId="77777777" w:rsidR="006B6FF7" w:rsidRDefault="008A04EE">
      <w:pPr>
        <w:pStyle w:val="ListParagraph"/>
        <w:keepNext/>
        <w:numPr>
          <w:ilvl w:val="0"/>
          <w:numId w:val="3"/>
        </w:numPr>
      </w:pPr>
      <w:r>
        <w:t>Zip/Postal code</w:t>
      </w:r>
      <w:proofErr w:type="gramStart"/>
      <w:r>
        <w:t>:  (</w:t>
      </w:r>
      <w:proofErr w:type="gramEnd"/>
      <w:r>
        <w:t>7) __________________________________________________</w:t>
      </w:r>
    </w:p>
    <w:p w14:paraId="4F0653E8" w14:textId="77777777" w:rsidR="006B6FF7" w:rsidRDefault="006B6FF7"/>
    <w:p w14:paraId="40CDD78E" w14:textId="77777777" w:rsidR="006B6FF7" w:rsidRDefault="006B6FF7">
      <w:pPr>
        <w:pStyle w:val="QuestionSeparator"/>
      </w:pPr>
    </w:p>
    <w:p w14:paraId="33D3281F" w14:textId="77777777" w:rsidR="006B6FF7" w:rsidRDefault="006B6FF7"/>
    <w:p w14:paraId="46B6F651" w14:textId="77777777" w:rsidR="006B6FF7" w:rsidRDefault="008A04EE">
      <w:pPr>
        <w:keepNext/>
      </w:pPr>
      <w:r>
        <w:t xml:space="preserve">Q34 </w:t>
      </w:r>
      <w:r>
        <w:rPr>
          <w:b/>
        </w:rPr>
        <w:t>Was this device serviced by a third party servicer?</w:t>
      </w:r>
      <w:r>
        <w:br/>
        <w:t xml:space="preserve"> Third Party Servicers and Independent Service Organizations (ISOs) ("Third Party Servicers", "ISOs", or "Third Party Entities"): These are entities, other than the manufacturer or healthcare establishments, that maintain, restore, refurbish, or repair a finished device after distribution, for purposes of returning it to the safety and performance specifications established by the manufacturer and to meet its original intended use.</w:t>
      </w:r>
    </w:p>
    <w:p w14:paraId="74145F15" w14:textId="77777777" w:rsidR="006B6FF7" w:rsidRDefault="008A04EE">
      <w:pPr>
        <w:pStyle w:val="ListParagraph"/>
        <w:keepNext/>
        <w:numPr>
          <w:ilvl w:val="0"/>
          <w:numId w:val="5"/>
        </w:numPr>
      </w:pPr>
      <w:proofErr w:type="gramStart"/>
      <w:r>
        <w:t>Yes  (</w:t>
      </w:r>
      <w:proofErr w:type="gramEnd"/>
      <w:r>
        <w:t xml:space="preserve">1) </w:t>
      </w:r>
    </w:p>
    <w:p w14:paraId="4C90AAC7" w14:textId="77777777" w:rsidR="006B6FF7" w:rsidRDefault="008A04EE">
      <w:pPr>
        <w:pStyle w:val="ListParagraph"/>
        <w:keepNext/>
        <w:numPr>
          <w:ilvl w:val="0"/>
          <w:numId w:val="5"/>
        </w:numPr>
      </w:pPr>
      <w:proofErr w:type="gramStart"/>
      <w:r>
        <w:t>No  (</w:t>
      </w:r>
      <w:proofErr w:type="gramEnd"/>
      <w:r>
        <w:t xml:space="preserve">2) </w:t>
      </w:r>
    </w:p>
    <w:p w14:paraId="64F481C3" w14:textId="77777777" w:rsidR="006B6FF7" w:rsidRDefault="008A04EE">
      <w:pPr>
        <w:pStyle w:val="ListParagraph"/>
        <w:keepNext/>
        <w:numPr>
          <w:ilvl w:val="0"/>
          <w:numId w:val="5"/>
        </w:numPr>
      </w:pPr>
      <w:proofErr w:type="gramStart"/>
      <w:r>
        <w:t>Unknown  (</w:t>
      </w:r>
      <w:proofErr w:type="gramEnd"/>
      <w:r>
        <w:t xml:space="preserve">3) </w:t>
      </w:r>
    </w:p>
    <w:p w14:paraId="1322FE25" w14:textId="77777777" w:rsidR="006B6FF7" w:rsidRDefault="006B6FF7"/>
    <w:p w14:paraId="407C7EEC" w14:textId="77777777" w:rsidR="006B6FF7" w:rsidRDefault="008A04EE">
      <w:pPr>
        <w:pStyle w:val="BlockEndLabel"/>
      </w:pPr>
      <w:r>
        <w:t>End of Block: Block 3</w:t>
      </w:r>
    </w:p>
    <w:p w14:paraId="031E0765" w14:textId="77777777" w:rsidR="006B6FF7" w:rsidRDefault="006B6FF7">
      <w:pPr>
        <w:pStyle w:val="BlockSeparator"/>
      </w:pPr>
    </w:p>
    <w:p w14:paraId="320E5122" w14:textId="77777777" w:rsidR="006B6FF7" w:rsidRDefault="008A04EE">
      <w:pPr>
        <w:pStyle w:val="BlockStartLabel"/>
      </w:pPr>
      <w:r>
        <w:t>Start of Block: Block 4</w:t>
      </w:r>
    </w:p>
    <w:p w14:paraId="6A4B5BF8" w14:textId="77777777" w:rsidR="006B6FF7" w:rsidRDefault="006B6FF7"/>
    <w:p w14:paraId="68142909" w14:textId="77777777" w:rsidR="006B6FF7" w:rsidRDefault="008A04EE">
      <w:pPr>
        <w:keepNext/>
      </w:pPr>
      <w:r>
        <w:t xml:space="preserve">Q35 </w:t>
      </w:r>
      <w:r>
        <w:rPr>
          <w:b/>
        </w:rPr>
        <w:t>About Concomitant Products Help for Concomitants</w:t>
      </w:r>
      <w:r>
        <w:t xml:space="preserve"> </w:t>
      </w:r>
      <w:r>
        <w:br/>
        <w:t xml:space="preserve">* Required Information For all other data fields please provide information, if available. ONLY </w:t>
      </w:r>
      <w:r>
        <w:lastRenderedPageBreak/>
        <w:t>fields with * are mandatory.</w:t>
      </w:r>
      <w:r>
        <w:br/>
      </w:r>
      <w:r>
        <w:br/>
      </w:r>
      <w:r>
        <w:br/>
        <w:t>Information on the use of concomitant products can frequently provide insight into previously unknown interactions between products, or provide an alternative explanation for the observed adverse event</w:t>
      </w:r>
      <w:r>
        <w:br/>
      </w:r>
    </w:p>
    <w:p w14:paraId="68772658" w14:textId="77777777" w:rsidR="006B6FF7" w:rsidRDefault="006B6FF7"/>
    <w:p w14:paraId="3E06E346" w14:textId="77777777" w:rsidR="006B6FF7" w:rsidRDefault="006B6FF7">
      <w:pPr>
        <w:pStyle w:val="QuestionSeparator"/>
      </w:pPr>
    </w:p>
    <w:p w14:paraId="2949BE16" w14:textId="77777777" w:rsidR="006B6FF7" w:rsidRDefault="006B6FF7"/>
    <w:p w14:paraId="0D0E1AAD" w14:textId="77777777" w:rsidR="006B6FF7" w:rsidRDefault="008A04EE">
      <w:pPr>
        <w:keepNext/>
      </w:pPr>
      <w:r>
        <w:t xml:space="preserve">Q36 </w:t>
      </w:r>
      <w:r>
        <w:rPr>
          <w:b/>
        </w:rPr>
        <w:t>Product names and therapy dates</w:t>
      </w:r>
      <w:r>
        <w:t xml:space="preserve"> (Exclude treatment of event):</w:t>
      </w:r>
    </w:p>
    <w:p w14:paraId="712219AA" w14:textId="77777777" w:rsidR="006B6FF7" w:rsidRDefault="008A04EE">
      <w:pPr>
        <w:pStyle w:val="ListParagraph"/>
        <w:keepNext/>
        <w:numPr>
          <w:ilvl w:val="0"/>
          <w:numId w:val="3"/>
        </w:numPr>
      </w:pPr>
      <w:r>
        <w:t xml:space="preserve">Product 1 </w:t>
      </w:r>
      <w:proofErr w:type="gramStart"/>
      <w:r>
        <w:t>Name  (</w:t>
      </w:r>
      <w:proofErr w:type="gramEnd"/>
      <w:r>
        <w:t>1) __________________________________________________</w:t>
      </w:r>
    </w:p>
    <w:p w14:paraId="443F7F26" w14:textId="77777777" w:rsidR="006B6FF7" w:rsidRDefault="008A04EE">
      <w:pPr>
        <w:pStyle w:val="ListParagraph"/>
        <w:keepNext/>
        <w:numPr>
          <w:ilvl w:val="0"/>
          <w:numId w:val="3"/>
        </w:numPr>
      </w:pPr>
      <w:r>
        <w:t>Therapy Start Date (mm/dd/</w:t>
      </w:r>
      <w:proofErr w:type="spellStart"/>
      <w:proofErr w:type="gramStart"/>
      <w:r>
        <w:t>yyyy</w:t>
      </w:r>
      <w:proofErr w:type="spellEnd"/>
      <w:r>
        <w:t>)  (</w:t>
      </w:r>
      <w:proofErr w:type="gramEnd"/>
      <w:r>
        <w:t>2) __________________________________________________</w:t>
      </w:r>
    </w:p>
    <w:p w14:paraId="52FDC053" w14:textId="77777777" w:rsidR="006B6FF7" w:rsidRDefault="008A04EE">
      <w:pPr>
        <w:pStyle w:val="ListParagraph"/>
        <w:keepNext/>
        <w:numPr>
          <w:ilvl w:val="0"/>
          <w:numId w:val="3"/>
        </w:numPr>
      </w:pPr>
      <w:r>
        <w:t>Therapy End Date (mm/dd/</w:t>
      </w:r>
      <w:proofErr w:type="spellStart"/>
      <w:proofErr w:type="gramStart"/>
      <w:r>
        <w:t>yyyy</w:t>
      </w:r>
      <w:proofErr w:type="spellEnd"/>
      <w:r>
        <w:t>)  (</w:t>
      </w:r>
      <w:proofErr w:type="gramEnd"/>
      <w:r>
        <w:t>3) __________________________________________________</w:t>
      </w:r>
    </w:p>
    <w:p w14:paraId="6BC82317" w14:textId="77777777" w:rsidR="006B6FF7" w:rsidRDefault="008A04EE">
      <w:pPr>
        <w:pStyle w:val="ListParagraph"/>
        <w:keepNext/>
        <w:numPr>
          <w:ilvl w:val="0"/>
          <w:numId w:val="3"/>
        </w:numPr>
      </w:pPr>
      <w:r>
        <w:t xml:space="preserve">Product 2 </w:t>
      </w:r>
      <w:proofErr w:type="gramStart"/>
      <w:r>
        <w:t>Name  (</w:t>
      </w:r>
      <w:proofErr w:type="gramEnd"/>
      <w:r>
        <w:t>4) __________________________________________________</w:t>
      </w:r>
    </w:p>
    <w:p w14:paraId="77F71B9E" w14:textId="77777777" w:rsidR="006B6FF7" w:rsidRDefault="008A04EE">
      <w:pPr>
        <w:pStyle w:val="ListParagraph"/>
        <w:keepNext/>
        <w:numPr>
          <w:ilvl w:val="0"/>
          <w:numId w:val="3"/>
        </w:numPr>
      </w:pPr>
      <w:r>
        <w:t>Therapy Start Date (mm/dd/</w:t>
      </w:r>
      <w:proofErr w:type="spellStart"/>
      <w:proofErr w:type="gramStart"/>
      <w:r>
        <w:t>yyyy</w:t>
      </w:r>
      <w:proofErr w:type="spellEnd"/>
      <w:r>
        <w:t>)  (</w:t>
      </w:r>
      <w:proofErr w:type="gramEnd"/>
      <w:r>
        <w:t>5) __________________________________________________</w:t>
      </w:r>
    </w:p>
    <w:p w14:paraId="5DEB7CC0" w14:textId="77777777" w:rsidR="006B6FF7" w:rsidRDefault="008A04EE">
      <w:pPr>
        <w:pStyle w:val="ListParagraph"/>
        <w:keepNext/>
        <w:numPr>
          <w:ilvl w:val="0"/>
          <w:numId w:val="3"/>
        </w:numPr>
      </w:pPr>
      <w:r>
        <w:t>Therapy End Date (mm/dd/</w:t>
      </w:r>
      <w:proofErr w:type="spellStart"/>
      <w:proofErr w:type="gramStart"/>
      <w:r>
        <w:t>yyyy</w:t>
      </w:r>
      <w:proofErr w:type="spellEnd"/>
      <w:r>
        <w:t>)  (</w:t>
      </w:r>
      <w:proofErr w:type="gramEnd"/>
      <w:r>
        <w:t>6) __________________________________________________</w:t>
      </w:r>
    </w:p>
    <w:p w14:paraId="2E1DB16F" w14:textId="77777777" w:rsidR="006B6FF7" w:rsidRDefault="006B6FF7"/>
    <w:p w14:paraId="442CC771" w14:textId="77777777" w:rsidR="006B6FF7" w:rsidRDefault="008A04EE">
      <w:pPr>
        <w:pStyle w:val="BlockEndLabel"/>
      </w:pPr>
      <w:r>
        <w:t>End of Block: Block 4</w:t>
      </w:r>
    </w:p>
    <w:p w14:paraId="04EC04E8" w14:textId="77777777" w:rsidR="006B6FF7" w:rsidRDefault="006B6FF7">
      <w:pPr>
        <w:pStyle w:val="BlockSeparator"/>
      </w:pPr>
    </w:p>
    <w:p w14:paraId="6D84FD5D" w14:textId="77777777" w:rsidR="006B6FF7" w:rsidRDefault="008A04EE">
      <w:pPr>
        <w:pStyle w:val="BlockStartLabel"/>
      </w:pPr>
      <w:r>
        <w:t>Start of Block: Block 5</w:t>
      </w:r>
    </w:p>
    <w:p w14:paraId="21F8C4C2" w14:textId="77777777" w:rsidR="006B6FF7" w:rsidRDefault="006B6FF7"/>
    <w:p w14:paraId="5FA11693" w14:textId="77777777" w:rsidR="006B6FF7" w:rsidRDefault="008A04EE">
      <w:pPr>
        <w:keepNext/>
      </w:pPr>
      <w:r>
        <w:t xml:space="preserve">Q37 </w:t>
      </w:r>
      <w:r>
        <w:rPr>
          <w:b/>
        </w:rPr>
        <w:t>Reporter: </w:t>
      </w:r>
      <w:r>
        <w:br/>
        <w:t xml:space="preserve"> FDA recognizes that confidentiality is an important concern in the context of adverse event reporting. The patient's identity is held in strict confidence by FDA and </w:t>
      </w:r>
      <w:proofErr w:type="gramStart"/>
      <w:r>
        <w:t>protected to the fullest extent</w:t>
      </w:r>
      <w:proofErr w:type="gramEnd"/>
      <w:r>
        <w:t xml:space="preserve"> of the law. However, to allow for timely follow-up in serious cases, the reporter's identity may be shared with the manufacturer unless specifically requested otherwise. FDA will not disclose the reporter's identity in response to a request from the public, pursuant to the Freedom of Information Act.</w:t>
      </w:r>
    </w:p>
    <w:p w14:paraId="41EBE5E9" w14:textId="77777777" w:rsidR="006B6FF7" w:rsidRDefault="006B6FF7"/>
    <w:p w14:paraId="11DFF3B0" w14:textId="77777777" w:rsidR="006B6FF7" w:rsidRDefault="006B6FF7">
      <w:pPr>
        <w:pStyle w:val="QuestionSeparator"/>
      </w:pPr>
    </w:p>
    <w:p w14:paraId="57946AD2" w14:textId="77777777" w:rsidR="006B6FF7" w:rsidRDefault="006B6FF7"/>
    <w:p w14:paraId="73D2E9DB" w14:textId="77777777" w:rsidR="006B6FF7" w:rsidRDefault="008A04EE">
      <w:pPr>
        <w:keepNext/>
      </w:pPr>
      <w:r>
        <w:t xml:space="preserve">Q38 </w:t>
      </w:r>
      <w:r>
        <w:rPr>
          <w:b/>
        </w:rPr>
        <w:t>Name and Address</w:t>
      </w:r>
    </w:p>
    <w:p w14:paraId="7D626227" w14:textId="77777777" w:rsidR="006B6FF7" w:rsidRDefault="008A04EE">
      <w:pPr>
        <w:pStyle w:val="ListParagraph"/>
        <w:keepNext/>
        <w:numPr>
          <w:ilvl w:val="0"/>
          <w:numId w:val="3"/>
        </w:numPr>
      </w:pPr>
      <w:r>
        <w:t xml:space="preserve">Name (First and Last </w:t>
      </w:r>
      <w:proofErr w:type="gramStart"/>
      <w:r>
        <w:t>Name)  (</w:t>
      </w:r>
      <w:proofErr w:type="gramEnd"/>
      <w:r>
        <w:t>1) __________________________________________________</w:t>
      </w:r>
    </w:p>
    <w:p w14:paraId="425C6C14" w14:textId="77777777" w:rsidR="006B6FF7" w:rsidRDefault="008A04EE">
      <w:pPr>
        <w:pStyle w:val="ListParagraph"/>
        <w:keepNext/>
        <w:numPr>
          <w:ilvl w:val="0"/>
          <w:numId w:val="3"/>
        </w:numPr>
      </w:pPr>
      <w:proofErr w:type="gramStart"/>
      <w:r>
        <w:t>Address  (</w:t>
      </w:r>
      <w:proofErr w:type="gramEnd"/>
      <w:r>
        <w:t>2) __________________________________________________</w:t>
      </w:r>
    </w:p>
    <w:p w14:paraId="6EAB031F" w14:textId="77777777" w:rsidR="006B6FF7" w:rsidRDefault="008A04EE">
      <w:pPr>
        <w:pStyle w:val="ListParagraph"/>
        <w:keepNext/>
        <w:numPr>
          <w:ilvl w:val="0"/>
          <w:numId w:val="3"/>
        </w:numPr>
      </w:pPr>
      <w:proofErr w:type="gramStart"/>
      <w:r>
        <w:t>City  (</w:t>
      </w:r>
      <w:proofErr w:type="gramEnd"/>
      <w:r>
        <w:t>3) __________________________________________________</w:t>
      </w:r>
    </w:p>
    <w:p w14:paraId="31A39D85" w14:textId="77777777" w:rsidR="006B6FF7" w:rsidRDefault="008A04EE">
      <w:pPr>
        <w:pStyle w:val="ListParagraph"/>
        <w:keepNext/>
        <w:numPr>
          <w:ilvl w:val="0"/>
          <w:numId w:val="3"/>
        </w:numPr>
      </w:pPr>
      <w:proofErr w:type="gramStart"/>
      <w:r>
        <w:t>State  (</w:t>
      </w:r>
      <w:proofErr w:type="gramEnd"/>
      <w:r>
        <w:t>4) __________________________________________________</w:t>
      </w:r>
    </w:p>
    <w:p w14:paraId="6CDEC876" w14:textId="77777777" w:rsidR="006B6FF7" w:rsidRDefault="008A04EE">
      <w:pPr>
        <w:pStyle w:val="ListParagraph"/>
        <w:keepNext/>
        <w:numPr>
          <w:ilvl w:val="0"/>
          <w:numId w:val="3"/>
        </w:numPr>
      </w:pPr>
      <w:r>
        <w:t xml:space="preserve">Zip </w:t>
      </w:r>
      <w:proofErr w:type="gramStart"/>
      <w:r>
        <w:t>Code  (</w:t>
      </w:r>
      <w:proofErr w:type="gramEnd"/>
      <w:r>
        <w:t>5) __________________________________________________</w:t>
      </w:r>
    </w:p>
    <w:p w14:paraId="39BD4C35" w14:textId="77777777" w:rsidR="006B6FF7" w:rsidRDefault="008A04EE">
      <w:pPr>
        <w:pStyle w:val="ListParagraph"/>
        <w:keepNext/>
        <w:numPr>
          <w:ilvl w:val="0"/>
          <w:numId w:val="3"/>
        </w:numPr>
      </w:pPr>
      <w:r>
        <w:t xml:space="preserve">Phone </w:t>
      </w:r>
      <w:proofErr w:type="gramStart"/>
      <w:r>
        <w:t>#  (</w:t>
      </w:r>
      <w:proofErr w:type="gramEnd"/>
      <w:r>
        <w:t>6) __________________________________________________</w:t>
      </w:r>
    </w:p>
    <w:p w14:paraId="2E21521D" w14:textId="77777777" w:rsidR="006B6FF7" w:rsidRDefault="008A04EE">
      <w:pPr>
        <w:pStyle w:val="ListParagraph"/>
        <w:keepNext/>
        <w:numPr>
          <w:ilvl w:val="0"/>
          <w:numId w:val="3"/>
        </w:numPr>
      </w:pPr>
      <w:r>
        <w:t xml:space="preserve">Email </w:t>
      </w:r>
      <w:proofErr w:type="gramStart"/>
      <w:r>
        <w:t>address  (</w:t>
      </w:r>
      <w:proofErr w:type="gramEnd"/>
      <w:r>
        <w:t>7) __________________________________________________</w:t>
      </w:r>
    </w:p>
    <w:p w14:paraId="4F57F99A" w14:textId="77777777" w:rsidR="006B6FF7" w:rsidRDefault="006B6FF7"/>
    <w:p w14:paraId="7D0F6554" w14:textId="77777777" w:rsidR="006B6FF7" w:rsidRDefault="006B6FF7">
      <w:pPr>
        <w:pStyle w:val="QuestionSeparator"/>
      </w:pPr>
    </w:p>
    <w:p w14:paraId="52AF464B" w14:textId="77777777" w:rsidR="006B6FF7" w:rsidRDefault="006B6FF7"/>
    <w:p w14:paraId="292891F9" w14:textId="77777777" w:rsidR="006B6FF7" w:rsidRDefault="008A04EE">
      <w:pPr>
        <w:keepNext/>
      </w:pPr>
      <w:r>
        <w:t xml:space="preserve">Q39 </w:t>
      </w:r>
      <w:r>
        <w:rPr>
          <w:b/>
        </w:rPr>
        <w:t>Health Professional?</w:t>
      </w:r>
    </w:p>
    <w:p w14:paraId="1474D86C" w14:textId="77777777" w:rsidR="006B6FF7" w:rsidRDefault="008A04EE">
      <w:pPr>
        <w:pStyle w:val="ListParagraph"/>
        <w:keepNext/>
        <w:numPr>
          <w:ilvl w:val="0"/>
          <w:numId w:val="5"/>
        </w:numPr>
      </w:pPr>
      <w:proofErr w:type="gramStart"/>
      <w:r>
        <w:t>Yes  (</w:t>
      </w:r>
      <w:proofErr w:type="gramEnd"/>
      <w:r>
        <w:t xml:space="preserve">1) </w:t>
      </w:r>
    </w:p>
    <w:p w14:paraId="619F6E57" w14:textId="77777777" w:rsidR="006B6FF7" w:rsidRDefault="008A04EE">
      <w:pPr>
        <w:pStyle w:val="ListParagraph"/>
        <w:keepNext/>
        <w:numPr>
          <w:ilvl w:val="0"/>
          <w:numId w:val="5"/>
        </w:numPr>
      </w:pPr>
      <w:proofErr w:type="gramStart"/>
      <w:r>
        <w:t>No  (</w:t>
      </w:r>
      <w:proofErr w:type="gramEnd"/>
      <w:r>
        <w:t xml:space="preserve">2) </w:t>
      </w:r>
    </w:p>
    <w:p w14:paraId="3C58E7E8" w14:textId="77777777" w:rsidR="006B6FF7" w:rsidRDefault="006B6FF7"/>
    <w:p w14:paraId="39C58320" w14:textId="77777777" w:rsidR="006B6FF7" w:rsidRDefault="006B6FF7">
      <w:pPr>
        <w:pStyle w:val="QuestionSeparator"/>
      </w:pPr>
    </w:p>
    <w:p w14:paraId="69444647" w14:textId="77777777" w:rsidR="006B6FF7" w:rsidRDefault="006B6FF7"/>
    <w:p w14:paraId="7B4901F5" w14:textId="77777777" w:rsidR="006B6FF7" w:rsidRDefault="008A04EE">
      <w:pPr>
        <w:keepNext/>
      </w:pPr>
      <w:r>
        <w:t xml:space="preserve">Q40 </w:t>
      </w:r>
      <w:r>
        <w:rPr>
          <w:b/>
        </w:rPr>
        <w:t>Occupation:</w:t>
      </w:r>
      <w:r>
        <w:br/>
        <w:t xml:space="preserve"> Please indicate your occupation (particularly type of health professional), and include specialty, if appropriate.</w:t>
      </w:r>
    </w:p>
    <w:p w14:paraId="3ADD10FC" w14:textId="77777777" w:rsidR="006B6FF7" w:rsidRDefault="008A04EE">
      <w:pPr>
        <w:pStyle w:val="TextEntryLine"/>
        <w:ind w:firstLine="400"/>
      </w:pPr>
      <w:r>
        <w:t>________________________________________________________________</w:t>
      </w:r>
    </w:p>
    <w:p w14:paraId="4DE16C7C" w14:textId="77777777" w:rsidR="006B6FF7" w:rsidRDefault="006B6FF7"/>
    <w:p w14:paraId="5C0BC230" w14:textId="77777777" w:rsidR="006B6FF7" w:rsidRDefault="006B6FF7">
      <w:pPr>
        <w:pStyle w:val="QuestionSeparator"/>
      </w:pPr>
    </w:p>
    <w:p w14:paraId="4A258FEB" w14:textId="77777777" w:rsidR="006B6FF7" w:rsidRDefault="006B6FF7"/>
    <w:p w14:paraId="1E0EF41A" w14:textId="77777777" w:rsidR="006B6FF7" w:rsidRDefault="008A04EE">
      <w:pPr>
        <w:keepNext/>
      </w:pPr>
      <w:r>
        <w:t xml:space="preserve">Q41 </w:t>
      </w:r>
      <w:r>
        <w:rPr>
          <w:b/>
        </w:rPr>
        <w:t>Also reported to:</w:t>
      </w:r>
      <w:r>
        <w:t xml:space="preserve"> </w:t>
      </w:r>
      <w:r>
        <w:br/>
        <w:t xml:space="preserve">   </w:t>
      </w:r>
      <w:r>
        <w:br/>
        <w:t xml:space="preserve">Please indicate whether you have also notified or submitted a copy of this report to the </w:t>
      </w:r>
      <w:r>
        <w:lastRenderedPageBreak/>
        <w:t>manufacturer and/or distributor of the product, or, in the case of medical device reports only, to the user facility (institution) in which the event occurred. This information helps to track duplicate reports in the FDA database.</w:t>
      </w:r>
    </w:p>
    <w:p w14:paraId="3EB75918" w14:textId="77777777" w:rsidR="006B6FF7" w:rsidRDefault="008A04EE">
      <w:pPr>
        <w:pStyle w:val="ListParagraph"/>
        <w:keepNext/>
        <w:numPr>
          <w:ilvl w:val="0"/>
          <w:numId w:val="3"/>
        </w:numPr>
      </w:pPr>
      <w:proofErr w:type="gramStart"/>
      <w:r>
        <w:t>Manufacturer  (</w:t>
      </w:r>
      <w:proofErr w:type="gramEnd"/>
      <w:r>
        <w:t xml:space="preserve">1) </w:t>
      </w:r>
    </w:p>
    <w:p w14:paraId="1AE1CAC8" w14:textId="77777777" w:rsidR="006B6FF7" w:rsidRDefault="008A04EE">
      <w:pPr>
        <w:pStyle w:val="ListParagraph"/>
        <w:keepNext/>
        <w:numPr>
          <w:ilvl w:val="0"/>
          <w:numId w:val="3"/>
        </w:numPr>
      </w:pPr>
      <w:r>
        <w:t xml:space="preserve">User </w:t>
      </w:r>
      <w:proofErr w:type="gramStart"/>
      <w:r>
        <w:t>Facility  (</w:t>
      </w:r>
      <w:proofErr w:type="gramEnd"/>
      <w:r>
        <w:t xml:space="preserve">2) </w:t>
      </w:r>
    </w:p>
    <w:p w14:paraId="632D250F" w14:textId="77777777" w:rsidR="006B6FF7" w:rsidRDefault="008A04EE">
      <w:pPr>
        <w:pStyle w:val="ListParagraph"/>
        <w:keepNext/>
        <w:numPr>
          <w:ilvl w:val="0"/>
          <w:numId w:val="3"/>
        </w:numPr>
      </w:pPr>
      <w:r>
        <w:t>Distributer/</w:t>
      </w:r>
      <w:proofErr w:type="gramStart"/>
      <w:r>
        <w:t>Importer  (</w:t>
      </w:r>
      <w:proofErr w:type="gramEnd"/>
      <w:r>
        <w:t xml:space="preserve">3) </w:t>
      </w:r>
    </w:p>
    <w:p w14:paraId="55F39873" w14:textId="77777777" w:rsidR="006B6FF7" w:rsidRDefault="006B6FF7"/>
    <w:p w14:paraId="7D2C521C" w14:textId="77777777" w:rsidR="006B6FF7" w:rsidRDefault="006B6FF7">
      <w:pPr>
        <w:pStyle w:val="QuestionSeparator"/>
      </w:pPr>
    </w:p>
    <w:p w14:paraId="2856F050" w14:textId="77777777" w:rsidR="006B6FF7" w:rsidRDefault="006B6FF7"/>
    <w:p w14:paraId="2A4DF585" w14:textId="77777777" w:rsidR="006B6FF7" w:rsidRDefault="008A04EE">
      <w:pPr>
        <w:keepNext/>
      </w:pPr>
      <w:r>
        <w:t xml:space="preserve">Q42 </w:t>
      </w:r>
      <w:r>
        <w:rPr>
          <w:b/>
        </w:rPr>
        <w:t>If you do NOT want your identity disclosed to the manufacturer, please check the below box</w:t>
      </w:r>
    </w:p>
    <w:p w14:paraId="0BD0BB99" w14:textId="77777777" w:rsidR="006B6FF7" w:rsidRDefault="008A04EE">
      <w:pPr>
        <w:pStyle w:val="ListParagraph"/>
        <w:keepNext/>
        <w:numPr>
          <w:ilvl w:val="0"/>
          <w:numId w:val="5"/>
        </w:numPr>
      </w:pPr>
      <w:r>
        <w:t xml:space="preserve">I do NOT want my identity disclosed to the </w:t>
      </w:r>
      <w:proofErr w:type="gramStart"/>
      <w:r>
        <w:t>manufacturer  (</w:t>
      </w:r>
      <w:proofErr w:type="gramEnd"/>
      <w:r>
        <w:t xml:space="preserve">1) </w:t>
      </w:r>
    </w:p>
    <w:p w14:paraId="61B98C9C" w14:textId="77777777" w:rsidR="006B6FF7" w:rsidRDefault="006B6FF7"/>
    <w:p w14:paraId="26542712" w14:textId="77777777" w:rsidR="006B6FF7" w:rsidRDefault="006B6FF7">
      <w:pPr>
        <w:pStyle w:val="QuestionSeparator"/>
      </w:pPr>
    </w:p>
    <w:p w14:paraId="056BB4AF" w14:textId="77777777" w:rsidR="006B6FF7" w:rsidRDefault="006B6FF7"/>
    <w:p w14:paraId="0FFF5A92" w14:textId="77777777" w:rsidR="006B6FF7" w:rsidRDefault="008A04EE">
      <w:pPr>
        <w:keepNext/>
      </w:pPr>
      <w:r>
        <w:t xml:space="preserve">Q43 </w:t>
      </w:r>
      <w:r>
        <w:rPr>
          <w:b/>
        </w:rPr>
        <w:t>Submission of a report does not constitute an admission that medical personnel or the product caused or contributed to the event.</w:t>
      </w:r>
      <w:r>
        <w:t> </w:t>
      </w:r>
    </w:p>
    <w:p w14:paraId="524240F8" w14:textId="77777777" w:rsidR="006B6FF7" w:rsidRDefault="006B6FF7"/>
    <w:p w14:paraId="52C35132" w14:textId="77777777" w:rsidR="006B6FF7" w:rsidRDefault="008A04EE">
      <w:pPr>
        <w:pStyle w:val="BlockEndLabel"/>
      </w:pPr>
      <w:r>
        <w:t>End of Block: Block 5</w:t>
      </w:r>
    </w:p>
    <w:p w14:paraId="2A0EC29B" w14:textId="77777777" w:rsidR="006B6FF7" w:rsidRDefault="006B6FF7">
      <w:pPr>
        <w:pStyle w:val="BlockSeparator"/>
      </w:pPr>
    </w:p>
    <w:p w14:paraId="134C8D2D" w14:textId="77777777" w:rsidR="006B6FF7" w:rsidRDefault="008A04EE">
      <w:pPr>
        <w:pStyle w:val="BlockStartLabel"/>
      </w:pPr>
      <w:r>
        <w:t>Start of Block: Block 6</w:t>
      </w:r>
    </w:p>
    <w:p w14:paraId="7AD0BB28" w14:textId="77777777" w:rsidR="006B6FF7" w:rsidRDefault="006B6FF7"/>
    <w:p w14:paraId="34A8D622" w14:textId="77777777" w:rsidR="006B6FF7" w:rsidRDefault="008A04EE">
      <w:pPr>
        <w:keepNext/>
      </w:pPr>
      <w:r>
        <w:t>Q44 Practicing the reporting of an adverse drug event was a useful activity</w:t>
      </w:r>
    </w:p>
    <w:p w14:paraId="4C2B9FB5" w14:textId="77777777" w:rsidR="006B6FF7" w:rsidRDefault="008A04EE">
      <w:pPr>
        <w:pStyle w:val="ListParagraph"/>
        <w:keepNext/>
        <w:numPr>
          <w:ilvl w:val="0"/>
          <w:numId w:val="5"/>
        </w:numPr>
      </w:pPr>
      <w:r>
        <w:t xml:space="preserve">Strongly </w:t>
      </w:r>
      <w:proofErr w:type="gramStart"/>
      <w:r>
        <w:t>agree  (</w:t>
      </w:r>
      <w:proofErr w:type="gramEnd"/>
      <w:r>
        <w:t xml:space="preserve">1) </w:t>
      </w:r>
    </w:p>
    <w:p w14:paraId="409AB5ED" w14:textId="77777777" w:rsidR="006B6FF7" w:rsidRDefault="008A04EE">
      <w:pPr>
        <w:pStyle w:val="ListParagraph"/>
        <w:keepNext/>
        <w:numPr>
          <w:ilvl w:val="0"/>
          <w:numId w:val="5"/>
        </w:numPr>
      </w:pPr>
      <w:proofErr w:type="gramStart"/>
      <w:r>
        <w:t>Agree  (</w:t>
      </w:r>
      <w:proofErr w:type="gramEnd"/>
      <w:r>
        <w:t xml:space="preserve">2) </w:t>
      </w:r>
    </w:p>
    <w:p w14:paraId="0A421067" w14:textId="77777777" w:rsidR="006B6FF7" w:rsidRDefault="008A04EE">
      <w:pPr>
        <w:pStyle w:val="ListParagraph"/>
        <w:keepNext/>
        <w:numPr>
          <w:ilvl w:val="0"/>
          <w:numId w:val="5"/>
        </w:numPr>
      </w:pPr>
      <w:r>
        <w:t xml:space="preserve">Neither agree nor </w:t>
      </w:r>
      <w:proofErr w:type="gramStart"/>
      <w:r>
        <w:t>disagree  (</w:t>
      </w:r>
      <w:proofErr w:type="gramEnd"/>
      <w:r>
        <w:t xml:space="preserve">3) </w:t>
      </w:r>
    </w:p>
    <w:p w14:paraId="237C07F3" w14:textId="77777777" w:rsidR="006B6FF7" w:rsidRDefault="008A04EE">
      <w:pPr>
        <w:pStyle w:val="ListParagraph"/>
        <w:keepNext/>
        <w:numPr>
          <w:ilvl w:val="0"/>
          <w:numId w:val="5"/>
        </w:numPr>
      </w:pPr>
      <w:proofErr w:type="gramStart"/>
      <w:r>
        <w:t>Disagree  (</w:t>
      </w:r>
      <w:proofErr w:type="gramEnd"/>
      <w:r>
        <w:t xml:space="preserve">4) </w:t>
      </w:r>
    </w:p>
    <w:p w14:paraId="6849C885" w14:textId="77777777" w:rsidR="006B6FF7" w:rsidRDefault="008A04EE">
      <w:pPr>
        <w:pStyle w:val="ListParagraph"/>
        <w:keepNext/>
        <w:numPr>
          <w:ilvl w:val="0"/>
          <w:numId w:val="5"/>
        </w:numPr>
      </w:pPr>
      <w:r>
        <w:t xml:space="preserve">Strongly </w:t>
      </w:r>
      <w:proofErr w:type="gramStart"/>
      <w:r>
        <w:t>disagree  (</w:t>
      </w:r>
      <w:proofErr w:type="gramEnd"/>
      <w:r>
        <w:t xml:space="preserve">5) </w:t>
      </w:r>
    </w:p>
    <w:p w14:paraId="719E8EF3" w14:textId="77777777" w:rsidR="006B6FF7" w:rsidRDefault="006B6FF7"/>
    <w:p w14:paraId="6ADEEB0C" w14:textId="77777777" w:rsidR="006B6FF7" w:rsidRDefault="006B6FF7">
      <w:pPr>
        <w:pStyle w:val="QuestionSeparator"/>
      </w:pPr>
    </w:p>
    <w:p w14:paraId="04EC256C" w14:textId="77777777" w:rsidR="006B6FF7" w:rsidRDefault="006B6FF7"/>
    <w:p w14:paraId="72644FA9" w14:textId="77777777" w:rsidR="006B6FF7" w:rsidRDefault="008A04EE">
      <w:pPr>
        <w:keepNext/>
      </w:pPr>
      <w:r>
        <w:lastRenderedPageBreak/>
        <w:t>Q45 After this activity, I feel more confident in reporting an adverse drug event</w:t>
      </w:r>
    </w:p>
    <w:p w14:paraId="0D5105C7" w14:textId="77777777" w:rsidR="006B6FF7" w:rsidRDefault="008A04EE">
      <w:pPr>
        <w:pStyle w:val="ListParagraph"/>
        <w:keepNext/>
        <w:numPr>
          <w:ilvl w:val="0"/>
          <w:numId w:val="5"/>
        </w:numPr>
      </w:pPr>
      <w:r>
        <w:t xml:space="preserve">Strongly </w:t>
      </w:r>
      <w:proofErr w:type="gramStart"/>
      <w:r>
        <w:t>agree  (</w:t>
      </w:r>
      <w:proofErr w:type="gramEnd"/>
      <w:r>
        <w:t xml:space="preserve">1) </w:t>
      </w:r>
    </w:p>
    <w:p w14:paraId="78574EAC" w14:textId="77777777" w:rsidR="006B6FF7" w:rsidRDefault="008A04EE">
      <w:pPr>
        <w:pStyle w:val="ListParagraph"/>
        <w:keepNext/>
        <w:numPr>
          <w:ilvl w:val="0"/>
          <w:numId w:val="5"/>
        </w:numPr>
      </w:pPr>
      <w:proofErr w:type="gramStart"/>
      <w:r>
        <w:t>Agree  (</w:t>
      </w:r>
      <w:proofErr w:type="gramEnd"/>
      <w:r>
        <w:t xml:space="preserve">2) </w:t>
      </w:r>
    </w:p>
    <w:p w14:paraId="48722335" w14:textId="77777777" w:rsidR="006B6FF7" w:rsidRDefault="008A04EE">
      <w:pPr>
        <w:pStyle w:val="ListParagraph"/>
        <w:keepNext/>
        <w:numPr>
          <w:ilvl w:val="0"/>
          <w:numId w:val="5"/>
        </w:numPr>
      </w:pPr>
      <w:r>
        <w:t xml:space="preserve">Neither agree nor </w:t>
      </w:r>
      <w:proofErr w:type="gramStart"/>
      <w:r>
        <w:t>disagree  (</w:t>
      </w:r>
      <w:proofErr w:type="gramEnd"/>
      <w:r>
        <w:t xml:space="preserve">3) </w:t>
      </w:r>
    </w:p>
    <w:p w14:paraId="5DBD7282" w14:textId="77777777" w:rsidR="006B6FF7" w:rsidRDefault="008A04EE">
      <w:pPr>
        <w:pStyle w:val="ListParagraph"/>
        <w:keepNext/>
        <w:numPr>
          <w:ilvl w:val="0"/>
          <w:numId w:val="5"/>
        </w:numPr>
      </w:pPr>
      <w:proofErr w:type="gramStart"/>
      <w:r>
        <w:t>Disagree  (</w:t>
      </w:r>
      <w:proofErr w:type="gramEnd"/>
      <w:r>
        <w:t xml:space="preserve">4) </w:t>
      </w:r>
    </w:p>
    <w:p w14:paraId="47DEBF4A" w14:textId="77777777" w:rsidR="006B6FF7" w:rsidRDefault="008A04EE">
      <w:pPr>
        <w:pStyle w:val="ListParagraph"/>
        <w:keepNext/>
        <w:numPr>
          <w:ilvl w:val="0"/>
          <w:numId w:val="5"/>
        </w:numPr>
      </w:pPr>
      <w:r>
        <w:t xml:space="preserve">Strongly </w:t>
      </w:r>
      <w:proofErr w:type="gramStart"/>
      <w:r>
        <w:t>disagree  (</w:t>
      </w:r>
      <w:proofErr w:type="gramEnd"/>
      <w:r>
        <w:t xml:space="preserve">5) </w:t>
      </w:r>
    </w:p>
    <w:p w14:paraId="475D6076" w14:textId="77777777" w:rsidR="006B6FF7" w:rsidRDefault="006B6FF7"/>
    <w:p w14:paraId="644A5BE4" w14:textId="77777777" w:rsidR="006B6FF7" w:rsidRDefault="006B6FF7">
      <w:pPr>
        <w:pStyle w:val="QuestionSeparator"/>
      </w:pPr>
    </w:p>
    <w:p w14:paraId="13B42F8B" w14:textId="77777777" w:rsidR="006B6FF7" w:rsidRDefault="006B6FF7"/>
    <w:p w14:paraId="0290A8B0" w14:textId="77777777" w:rsidR="006B6FF7" w:rsidRDefault="008A04EE">
      <w:pPr>
        <w:keepNext/>
      </w:pPr>
      <w:r>
        <w:t>Q47 Whose responsibility is it to report an adverse drug event?</w:t>
      </w:r>
    </w:p>
    <w:p w14:paraId="02A41C77" w14:textId="77777777" w:rsidR="006B6FF7" w:rsidRDefault="008A04EE">
      <w:pPr>
        <w:pStyle w:val="ListParagraph"/>
        <w:keepNext/>
        <w:numPr>
          <w:ilvl w:val="0"/>
          <w:numId w:val="5"/>
        </w:numPr>
      </w:pPr>
      <w:r>
        <w:t xml:space="preserve">Prescribing healthcare </w:t>
      </w:r>
      <w:proofErr w:type="gramStart"/>
      <w:r>
        <w:t>provider  (</w:t>
      </w:r>
      <w:proofErr w:type="gramEnd"/>
      <w:r>
        <w:t xml:space="preserve">1) </w:t>
      </w:r>
    </w:p>
    <w:p w14:paraId="6CE4C15E" w14:textId="77777777" w:rsidR="006B6FF7" w:rsidRDefault="008A04EE">
      <w:pPr>
        <w:pStyle w:val="ListParagraph"/>
        <w:keepNext/>
        <w:numPr>
          <w:ilvl w:val="0"/>
          <w:numId w:val="5"/>
        </w:numPr>
      </w:pPr>
      <w:r>
        <w:t xml:space="preserve">Dispensing </w:t>
      </w:r>
      <w:proofErr w:type="gramStart"/>
      <w:r>
        <w:t>Pharmacist  (</w:t>
      </w:r>
      <w:proofErr w:type="gramEnd"/>
      <w:r>
        <w:t xml:space="preserve">2) </w:t>
      </w:r>
    </w:p>
    <w:p w14:paraId="1EDB3692" w14:textId="77777777" w:rsidR="006B6FF7" w:rsidRDefault="008A04EE">
      <w:pPr>
        <w:pStyle w:val="ListParagraph"/>
        <w:keepNext/>
        <w:numPr>
          <w:ilvl w:val="0"/>
          <w:numId w:val="5"/>
        </w:numPr>
      </w:pPr>
      <w:r>
        <w:t xml:space="preserve">Individual who observed the </w:t>
      </w:r>
      <w:proofErr w:type="gramStart"/>
      <w:r>
        <w:t>error  (</w:t>
      </w:r>
      <w:proofErr w:type="gramEnd"/>
      <w:r>
        <w:t xml:space="preserve">4) </w:t>
      </w:r>
    </w:p>
    <w:p w14:paraId="5AC941F3" w14:textId="77777777" w:rsidR="006B6FF7" w:rsidRDefault="008A04EE">
      <w:pPr>
        <w:pStyle w:val="ListParagraph"/>
        <w:keepNext/>
        <w:numPr>
          <w:ilvl w:val="0"/>
          <w:numId w:val="5"/>
        </w:numPr>
      </w:pPr>
      <w:r>
        <w:t xml:space="preserve">Individual who is aware of the </w:t>
      </w:r>
      <w:proofErr w:type="gramStart"/>
      <w:r>
        <w:t>error  (</w:t>
      </w:r>
      <w:proofErr w:type="gramEnd"/>
      <w:r>
        <w:t xml:space="preserve">5) </w:t>
      </w:r>
    </w:p>
    <w:p w14:paraId="75F3E8FB" w14:textId="77777777" w:rsidR="006B6FF7" w:rsidRDefault="008A04EE">
      <w:pPr>
        <w:pStyle w:val="ListParagraph"/>
        <w:keepNext/>
        <w:numPr>
          <w:ilvl w:val="0"/>
          <w:numId w:val="5"/>
        </w:numPr>
      </w:pPr>
      <w:proofErr w:type="gramStart"/>
      <w:r>
        <w:t>Patient  (</w:t>
      </w:r>
      <w:proofErr w:type="gramEnd"/>
      <w:r>
        <w:t xml:space="preserve">3) </w:t>
      </w:r>
    </w:p>
    <w:p w14:paraId="293DDFFE" w14:textId="77777777" w:rsidR="006B6FF7" w:rsidRDefault="008A04EE">
      <w:pPr>
        <w:pStyle w:val="ListParagraph"/>
        <w:keepNext/>
        <w:numPr>
          <w:ilvl w:val="0"/>
          <w:numId w:val="5"/>
        </w:numPr>
      </w:pPr>
      <w:r>
        <w:t xml:space="preserve">All of the </w:t>
      </w:r>
      <w:proofErr w:type="gramStart"/>
      <w:r>
        <w:t>above  (</w:t>
      </w:r>
      <w:proofErr w:type="gramEnd"/>
      <w:r>
        <w:t xml:space="preserve">6) </w:t>
      </w:r>
    </w:p>
    <w:p w14:paraId="45C6E206" w14:textId="77777777" w:rsidR="006B6FF7" w:rsidRDefault="006B6FF7"/>
    <w:p w14:paraId="79D9D658" w14:textId="77777777" w:rsidR="006B6FF7" w:rsidRDefault="006B6FF7">
      <w:pPr>
        <w:pStyle w:val="QuestionSeparator"/>
      </w:pPr>
    </w:p>
    <w:p w14:paraId="3500E9D4" w14:textId="77777777" w:rsidR="006B6FF7" w:rsidRDefault="006B6FF7"/>
    <w:p w14:paraId="4445F96C" w14:textId="77777777" w:rsidR="006B6FF7" w:rsidRDefault="006B6FF7"/>
    <w:p w14:paraId="4B7E7289" w14:textId="77777777" w:rsidR="006B6FF7" w:rsidRDefault="008A04EE">
      <w:pPr>
        <w:pStyle w:val="BlockEndLabel"/>
      </w:pPr>
      <w:r>
        <w:t>End of Block: Block 6</w:t>
      </w:r>
    </w:p>
    <w:p w14:paraId="4CFCC47D" w14:textId="77777777" w:rsidR="006B6FF7" w:rsidRDefault="006B6FF7">
      <w:pPr>
        <w:pStyle w:val="BlockSeparator"/>
      </w:pPr>
    </w:p>
    <w:p w14:paraId="180ADDA2" w14:textId="77777777" w:rsidR="006B6FF7" w:rsidRDefault="006B6FF7"/>
    <w:sectPr w:rsidR="006B6FF7">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D29CA" w14:textId="77777777" w:rsidR="008A04EE" w:rsidRDefault="008A04EE">
      <w:pPr>
        <w:spacing w:line="240" w:lineRule="auto"/>
      </w:pPr>
      <w:r>
        <w:separator/>
      </w:r>
    </w:p>
  </w:endnote>
  <w:endnote w:type="continuationSeparator" w:id="0">
    <w:p w14:paraId="77450B59" w14:textId="77777777" w:rsidR="008A04EE" w:rsidRDefault="008A04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BF653" w14:textId="77777777" w:rsidR="008A04EE" w:rsidRDefault="008A04E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6C5CB96" w14:textId="77777777" w:rsidR="008A04EE" w:rsidRDefault="008A04E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3A331B" w14:textId="77777777" w:rsidR="008A04EE" w:rsidRDefault="008A04E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CC797CF" w14:textId="77777777" w:rsidR="008A04EE" w:rsidRDefault="008A04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15262" w14:textId="77777777" w:rsidR="008A04EE" w:rsidRDefault="008A04EE">
      <w:pPr>
        <w:spacing w:line="240" w:lineRule="auto"/>
      </w:pPr>
      <w:r>
        <w:separator/>
      </w:r>
    </w:p>
  </w:footnote>
  <w:footnote w:type="continuationSeparator" w:id="0">
    <w:p w14:paraId="6B03102F" w14:textId="77777777" w:rsidR="008A04EE" w:rsidRDefault="008A04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2FC54" w14:textId="77777777" w:rsidR="008A04EE" w:rsidRDefault="008A04E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709FACD"/>
    <w:multiLevelType w:val="hybridMultilevel"/>
    <w:tmpl w:val="8200CC78"/>
    <w:lvl w:ilvl="0" w:tplc="C4BA95D0">
      <w:start w:val="1"/>
      <w:numFmt w:val="decimal"/>
      <w:lvlText w:val="%1-"/>
      <w:lvlJc w:val="left"/>
      <w:pPr>
        <w:ind w:left="720" w:hanging="360"/>
      </w:pPr>
    </w:lvl>
    <w:lvl w:ilvl="1" w:tplc="BCFEDF1C">
      <w:start w:val="1"/>
      <w:numFmt w:val="lowerLetter"/>
      <w:lvlText w:val="%2."/>
      <w:lvlJc w:val="left"/>
      <w:pPr>
        <w:ind w:left="1440" w:hanging="360"/>
      </w:pPr>
    </w:lvl>
    <w:lvl w:ilvl="2" w:tplc="DCDA3378">
      <w:start w:val="1"/>
      <w:numFmt w:val="lowerRoman"/>
      <w:lvlText w:val="%3."/>
      <w:lvlJc w:val="right"/>
      <w:pPr>
        <w:ind w:left="2160" w:hanging="180"/>
      </w:pPr>
    </w:lvl>
    <w:lvl w:ilvl="3" w:tplc="D8EA4ADA">
      <w:start w:val="1"/>
      <w:numFmt w:val="decimal"/>
      <w:lvlText w:val="%4."/>
      <w:lvlJc w:val="left"/>
      <w:pPr>
        <w:ind w:left="2880" w:hanging="360"/>
      </w:pPr>
    </w:lvl>
    <w:lvl w:ilvl="4" w:tplc="E6EEE620">
      <w:start w:val="1"/>
      <w:numFmt w:val="lowerLetter"/>
      <w:lvlText w:val="%5."/>
      <w:lvlJc w:val="left"/>
      <w:pPr>
        <w:ind w:left="3600" w:hanging="360"/>
      </w:pPr>
    </w:lvl>
    <w:lvl w:ilvl="5" w:tplc="E89AE6F2">
      <w:start w:val="1"/>
      <w:numFmt w:val="lowerRoman"/>
      <w:lvlText w:val="%6."/>
      <w:lvlJc w:val="right"/>
      <w:pPr>
        <w:ind w:left="4320" w:hanging="180"/>
      </w:pPr>
    </w:lvl>
    <w:lvl w:ilvl="6" w:tplc="909C1896">
      <w:start w:val="1"/>
      <w:numFmt w:val="decimal"/>
      <w:lvlText w:val="%7."/>
      <w:lvlJc w:val="left"/>
      <w:pPr>
        <w:ind w:left="5040" w:hanging="360"/>
      </w:pPr>
    </w:lvl>
    <w:lvl w:ilvl="7" w:tplc="77347C48">
      <w:start w:val="1"/>
      <w:numFmt w:val="lowerLetter"/>
      <w:lvlText w:val="%8."/>
      <w:lvlJc w:val="left"/>
      <w:pPr>
        <w:ind w:left="5760" w:hanging="360"/>
      </w:pPr>
    </w:lvl>
    <w:lvl w:ilvl="8" w:tplc="4074FC8A">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62419786">
    <w:abstractNumId w:val="3"/>
  </w:num>
  <w:num w:numId="2" w16cid:durableId="33040009">
    <w:abstractNumId w:val="2"/>
  </w:num>
  <w:num w:numId="3" w16cid:durableId="940529348">
    <w:abstractNumId w:val="1"/>
  </w:num>
  <w:num w:numId="4" w16cid:durableId="1608737909">
    <w:abstractNumId w:val="4"/>
  </w:num>
  <w:num w:numId="5" w16cid:durableId="64694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95D82"/>
    <w:rsid w:val="005B6537"/>
    <w:rsid w:val="006B6FF7"/>
    <w:rsid w:val="008A04EE"/>
    <w:rsid w:val="00B70267"/>
    <w:rsid w:val="00F22B15"/>
    <w:rsid w:val="0AB8AA27"/>
    <w:rsid w:val="1B58CE13"/>
    <w:rsid w:val="1E3850E2"/>
    <w:rsid w:val="2B01F8EA"/>
    <w:rsid w:val="35ADFA12"/>
    <w:rsid w:val="401A20B1"/>
    <w:rsid w:val="5ACA2485"/>
    <w:rsid w:val="5ECCA5A4"/>
    <w:rsid w:val="7A6A2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BB0F7"/>
  <w15:docId w15:val="{BC3731E1-EB70-4762-BAD3-155533F7A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2"/>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4"/>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B0199AC9A1C54684AABCC4D98AF50A" ma:contentTypeVersion="14" ma:contentTypeDescription="Create a new document." ma:contentTypeScope="" ma:versionID="cda9a6ac339f24601a952dffbcaa5553">
  <xsd:schema xmlns:xsd="http://www.w3.org/2001/XMLSchema" xmlns:xs="http://www.w3.org/2001/XMLSchema" xmlns:p="http://schemas.microsoft.com/office/2006/metadata/properties" xmlns:ns2="30312ed3-1b52-4f2d-856c-c1960dff41f9" xmlns:ns3="d7a20a5f-8faf-4d51-abad-24203c3ebb8c" targetNamespace="http://schemas.microsoft.com/office/2006/metadata/properties" ma:root="true" ma:fieldsID="48ca09d0064fe5981d35a7139ef7ef20" ns2:_="" ns3:_="">
    <xsd:import namespace="30312ed3-1b52-4f2d-856c-c1960dff41f9"/>
    <xsd:import namespace="d7a20a5f-8faf-4d51-abad-24203c3ebb8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312ed3-1b52-4f2d-856c-c1960dff41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3b03e75-9003-45b8-ba7a-d59443a84a3c"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a20a5f-8faf-4d51-abad-24203c3ebb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b9de559-27c3-4ff8-bf8d-6e8995fef99d}" ma:internalName="TaxCatchAll" ma:showField="CatchAllData" ma:web="d7a20a5f-8faf-4d51-abad-24203c3ebb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7a20a5f-8faf-4d51-abad-24203c3ebb8c" xsi:nil="true"/>
    <lcf76f155ced4ddcb4097134ff3c332f xmlns="30312ed3-1b52-4f2d-856c-c1960dff41f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4DEABC-491F-4613-AEDA-55CA9A231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312ed3-1b52-4f2d-856c-c1960dff41f9"/>
    <ds:schemaRef ds:uri="d7a20a5f-8faf-4d51-abad-24203c3ebb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E4475C-7C08-4002-9AD0-2A24D5BE99F1}">
  <ds:schemaRefs>
    <ds:schemaRef ds:uri="http://schemas.microsoft.com/office/2006/metadata/properties"/>
    <ds:schemaRef ds:uri="http://schemas.microsoft.com/office/infopath/2007/PartnerControls"/>
    <ds:schemaRef ds:uri="d7a20a5f-8faf-4d51-abad-24203c3ebb8c"/>
    <ds:schemaRef ds:uri="30312ed3-1b52-4f2d-856c-c1960dff41f9"/>
  </ds:schemaRefs>
</ds:datastoreItem>
</file>

<file path=customXml/itemProps3.xml><?xml version="1.0" encoding="utf-8"?>
<ds:datastoreItem xmlns:ds="http://schemas.openxmlformats.org/officeDocument/2006/customXml" ds:itemID="{E8A2AD66-9E4C-481F-A398-C8095130E7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3186</Words>
  <Characters>18166</Characters>
  <Application>Microsoft Office Word</Application>
  <DocSecurity>0</DocSecurity>
  <Lines>151</Lines>
  <Paragraphs>42</Paragraphs>
  <ScaleCrop>false</ScaleCrop>
  <Company>Qualtrics</Company>
  <LinksUpToDate>false</LinksUpToDate>
  <CharactersWithSpaces>2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Watch Voluntary Report</dc:title>
  <dc:subject/>
  <dc:creator>Qualtrics</dc:creator>
  <cp:keywords/>
  <dc:description/>
  <cp:lastModifiedBy>Aline Saad</cp:lastModifiedBy>
  <cp:revision>2</cp:revision>
  <dcterms:created xsi:type="dcterms:W3CDTF">2025-03-28T00:28:00Z</dcterms:created>
  <dcterms:modified xsi:type="dcterms:W3CDTF">2025-03-28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B0199AC9A1C54684AABCC4D98AF50A</vt:lpwstr>
  </property>
</Properties>
</file>